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5FA438" w14:textId="4B9BA854" w:rsidR="00125587" w:rsidRPr="00A84BD9" w:rsidRDefault="00A84BD9" w:rsidP="00316821">
      <w:pPr>
        <w:pStyle w:val="Heading1"/>
        <w:jc w:val="center"/>
        <w:rPr>
          <w:rFonts w:cstheme="majorHAnsi" w:hint="eastAsia"/>
          <w:b/>
          <w:bCs/>
          <w:color w:val="000000" w:themeColor="text1"/>
          <w:sz w:val="24"/>
          <w:szCs w:val="24"/>
        </w:rPr>
      </w:pPr>
      <w:proofErr w:type="spellStart"/>
      <w:r w:rsidRPr="00A84BD9">
        <w:rPr>
          <w:rFonts w:cstheme="majorHAnsi" w:hint="eastAsia"/>
          <w:b/>
          <w:bCs/>
          <w:color w:val="000000" w:themeColor="text1"/>
          <w:sz w:val="24"/>
          <w:szCs w:val="24"/>
        </w:rPr>
        <w:t>e</w:t>
      </w:r>
      <w:r w:rsidR="00000000" w:rsidRPr="00A84BD9">
        <w:rPr>
          <w:rFonts w:cstheme="majorHAnsi"/>
          <w:b/>
          <w:bCs/>
          <w:color w:val="000000" w:themeColor="text1"/>
          <w:sz w:val="24"/>
          <w:szCs w:val="24"/>
        </w:rPr>
        <w:t>Table</w:t>
      </w:r>
      <w:proofErr w:type="spellEnd"/>
      <w:r w:rsidR="00000000" w:rsidRPr="00A84BD9">
        <w:rPr>
          <w:rFonts w:cstheme="majorHAnsi"/>
          <w:b/>
          <w:bCs/>
          <w:color w:val="000000" w:themeColor="text1"/>
          <w:sz w:val="24"/>
          <w:szCs w:val="24"/>
        </w:rPr>
        <w:t xml:space="preserve"> </w:t>
      </w:r>
      <w:r w:rsidR="000E103F" w:rsidRPr="00A84BD9">
        <w:rPr>
          <w:rFonts w:cstheme="majorHAnsi" w:hint="eastAsia"/>
          <w:b/>
          <w:bCs/>
          <w:color w:val="000000" w:themeColor="text1"/>
          <w:sz w:val="24"/>
          <w:szCs w:val="24"/>
        </w:rPr>
        <w:t>1</w:t>
      </w:r>
      <w:r w:rsidR="00316821" w:rsidRPr="00A84BD9">
        <w:rPr>
          <w:rFonts w:cstheme="majorHAnsi" w:hint="eastAsia"/>
          <w:b/>
          <w:bCs/>
          <w:color w:val="000000" w:themeColor="text1"/>
          <w:sz w:val="24"/>
          <w:szCs w:val="24"/>
        </w:rPr>
        <w:t xml:space="preserve"> Global Temporal Trend</w:t>
      </w:r>
    </w:p>
    <w:tbl>
      <w:tblPr>
        <w:tblpPr w:leftFromText="180" w:rightFromText="180" w:vertAnchor="page" w:horzAnchor="margin" w:tblpY="1753"/>
        <w:tblW w:w="13935" w:type="dxa"/>
        <w:tblLook w:val="04A0" w:firstRow="1" w:lastRow="0" w:firstColumn="1" w:lastColumn="0" w:noHBand="0" w:noVBand="1"/>
      </w:tblPr>
      <w:tblGrid>
        <w:gridCol w:w="1418"/>
        <w:gridCol w:w="819"/>
        <w:gridCol w:w="1063"/>
        <w:gridCol w:w="1063"/>
        <w:gridCol w:w="1169"/>
        <w:gridCol w:w="981"/>
        <w:gridCol w:w="1284"/>
        <w:gridCol w:w="1134"/>
        <w:gridCol w:w="785"/>
        <w:gridCol w:w="1113"/>
        <w:gridCol w:w="1071"/>
        <w:gridCol w:w="922"/>
        <w:gridCol w:w="1113"/>
      </w:tblGrid>
      <w:tr w:rsidR="00A84BD9" w14:paraId="100F8EEE" w14:textId="77777777" w:rsidTr="00A84BD9">
        <w:trPr>
          <w:trHeight w:val="299"/>
        </w:trPr>
        <w:tc>
          <w:tcPr>
            <w:tcW w:w="1418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A92F6" w14:textId="77777777" w:rsidR="00A84BD9" w:rsidRDefault="00A84BD9" w:rsidP="00A84BD9">
            <w:pPr>
              <w:widowControl/>
              <w:jc w:val="left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9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4EDC9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3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33321" w14:textId="77777777" w:rsidR="00A84BD9" w:rsidRDefault="00A84BD9" w:rsidP="00A84BD9">
            <w:pPr>
              <w:widowControl/>
              <w:jc w:val="left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3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D3D2C" w14:textId="77777777" w:rsidR="00A84BD9" w:rsidRDefault="00A84BD9" w:rsidP="00A84BD9">
            <w:pPr>
              <w:widowControl/>
              <w:jc w:val="left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572" w:type="dxa"/>
            <w:gridSpan w:val="9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A0A610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  <w:t>Joinpoint Analysis (2002–2021)</w:t>
            </w:r>
          </w:p>
        </w:tc>
      </w:tr>
      <w:tr w:rsidR="00A84BD9" w14:paraId="0677D0CD" w14:textId="77777777" w:rsidTr="00A84BD9">
        <w:trPr>
          <w:trHeight w:val="287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EAEF24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  <w:t>Index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E51823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BCB50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  <w:t>AAPC</w:t>
            </w:r>
          </w:p>
        </w:tc>
        <w:tc>
          <w:tcPr>
            <w:tcW w:w="3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37250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Trend 1</w:t>
            </w:r>
          </w:p>
        </w:tc>
        <w:tc>
          <w:tcPr>
            <w:tcW w:w="30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52E06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Trend 2</w:t>
            </w:r>
          </w:p>
        </w:tc>
        <w:tc>
          <w:tcPr>
            <w:tcW w:w="31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3502E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Trend 3</w:t>
            </w:r>
          </w:p>
        </w:tc>
      </w:tr>
      <w:tr w:rsidR="00A84BD9" w14:paraId="770712D2" w14:textId="77777777" w:rsidTr="00A84BD9">
        <w:trPr>
          <w:trHeight w:val="287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D920504" w14:textId="77777777" w:rsidR="00A84BD9" w:rsidRDefault="00A84BD9" w:rsidP="00A84BD9">
            <w:pPr>
              <w:widowControl/>
              <w:jc w:val="left"/>
              <w:rPr>
                <w:rFonts w:asciiTheme="majorHAnsi" w:eastAsia="宋体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5D73B4D" w14:textId="77777777" w:rsidR="00A84BD9" w:rsidRDefault="00A84BD9" w:rsidP="00A84BD9">
            <w:pPr>
              <w:widowControl/>
              <w:jc w:val="left"/>
              <w:rPr>
                <w:rFonts w:asciiTheme="majorHAnsi" w:eastAsia="宋体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0AD270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37E7E2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  <w:t>CI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C790BD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0848A6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APC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D7E5AC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92A809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455615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APC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045B4B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CI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2F02CA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8B0894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APC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D4F6A7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CI</w:t>
            </w:r>
          </w:p>
        </w:tc>
      </w:tr>
      <w:tr w:rsidR="00A84BD9" w14:paraId="27DFC151" w14:textId="77777777" w:rsidTr="00A84BD9">
        <w:trPr>
          <w:trHeight w:val="2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9FE4B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Death Ra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D74C4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Both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53DCB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0.29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09699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0.25–0.3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E3D2F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02–20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DE021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C4AB4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0.69–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A9768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07–202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F5D94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0.45*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5C6B6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0.40–0.5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52D0E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E2C27" w14:textId="77777777" w:rsidR="00A84BD9" w:rsidRDefault="00A84BD9" w:rsidP="00A84BD9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0CB9B" w14:textId="77777777" w:rsidR="00A84BD9" w:rsidRDefault="00A84BD9" w:rsidP="00A84BD9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  <w:tr w:rsidR="00A84BD9" w14:paraId="5ACFC139" w14:textId="77777777" w:rsidTr="00A84BD9">
        <w:trPr>
          <w:trHeight w:val="2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80941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Death Ra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7F1BC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17B16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0.10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BC0E7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0.06–0.1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42375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02–20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B0E231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0.45*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E275D4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0.93–</w:t>
            </w:r>
            <w:r>
              <w:rPr>
                <w:rFonts w:asciiTheme="majorHAnsi" w:eastAsia="宋体" w:hAnsiTheme="majorHAnsi" w:cstheme="majorHAnsi" w:hint="eastAsia"/>
                <w:color w:val="000000"/>
                <w:kern w:val="0"/>
                <w:sz w:val="18"/>
                <w:szCs w:val="18"/>
              </w:rPr>
              <w:t xml:space="preserve"> -</w:t>
            </w: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F06FB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07–201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B912B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CEB20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0.27–0.3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4EF8E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13–202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71EFC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0.44*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C81E4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0.33–0.80</w:t>
            </w:r>
          </w:p>
        </w:tc>
      </w:tr>
      <w:tr w:rsidR="00A84BD9" w14:paraId="6869D299" w14:textId="77777777" w:rsidTr="00A84BD9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486CA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Death Ra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3EBF1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F606D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0.66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33AAC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0.62–0.7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EA2BD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02–200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606B9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0.42*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CCDCA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0.02–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F650C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06–201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44CB6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0.87*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FBA4F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0.82–1.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B3A86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16–202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0E7A5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0.42*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36AEC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0.22–0.57</w:t>
            </w:r>
          </w:p>
        </w:tc>
      </w:tr>
      <w:tr w:rsidR="00A84BD9" w14:paraId="44E5DF18" w14:textId="77777777" w:rsidTr="00A84BD9">
        <w:trPr>
          <w:trHeight w:val="23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122E1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DALYs Ra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3EFC7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Both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25733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0.37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7F1F4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0.33–0.4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A00D9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02–20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F4B30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45FC8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0.60–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B5259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07–202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3003E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0.51*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D112E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0.46–0.5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8F691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7DF08" w14:textId="77777777" w:rsidR="00A84BD9" w:rsidRDefault="00A84BD9" w:rsidP="00A84BD9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4253F" w14:textId="77777777" w:rsidR="00A84BD9" w:rsidRDefault="00A84BD9" w:rsidP="00A84BD9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  <w:tr w:rsidR="00A84BD9" w14:paraId="38763493" w14:textId="77777777" w:rsidTr="00A84BD9">
        <w:trPr>
          <w:trHeight w:val="2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C6333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DALYs Ra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6804F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515F1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0.18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77DB7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0.15–0.2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EB40B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02–20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ADC650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0.33*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9DCD5E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0.70–</w:t>
            </w:r>
            <w:r>
              <w:rPr>
                <w:rFonts w:asciiTheme="majorHAnsi" w:eastAsia="宋体" w:hAnsiTheme="majorHAnsi" w:cstheme="majorHAnsi" w:hint="eastAsia"/>
                <w:color w:val="000000"/>
                <w:kern w:val="0"/>
                <w:sz w:val="18"/>
                <w:szCs w:val="18"/>
              </w:rPr>
              <w:t xml:space="preserve"> -</w:t>
            </w: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C74FA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07–201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06EF8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DD2E5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0.08–0.3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07ADF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13–202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6BB7D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39BA1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0.42–0.78</w:t>
            </w:r>
          </w:p>
        </w:tc>
      </w:tr>
      <w:tr w:rsidR="00A84BD9" w14:paraId="07AFEFDA" w14:textId="77777777" w:rsidTr="00A84BD9">
        <w:trPr>
          <w:trHeight w:val="29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BB103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DALYs Ra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2901E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F8214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0.67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DEF10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0.63–0.7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922AF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02–200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486AA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F0198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0.04–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D1C42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06–201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1C302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2CB96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0.81–1.1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92B9D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16–202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ACBB9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6600F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0.17–0.60</w:t>
            </w:r>
          </w:p>
        </w:tc>
      </w:tr>
      <w:tr w:rsidR="00A84BD9" w14:paraId="49129FF4" w14:textId="77777777" w:rsidTr="00A84BD9">
        <w:trPr>
          <w:trHeight w:val="26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12DDB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Economic Los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8CBC0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Both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D707F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6.32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199C5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4.04–8.5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4E80B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02–200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6C0CB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38.16*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EFA92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15.59–87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F902C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05–202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ADFB7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579E0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1.85–3.1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14CBB" w14:textId="77777777" w:rsidR="00A84BD9" w:rsidRDefault="00A84BD9" w:rsidP="00A84BD9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99147" w14:textId="77777777" w:rsidR="00A84BD9" w:rsidRDefault="00A84BD9" w:rsidP="00A84BD9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7277C" w14:textId="77777777" w:rsidR="00A84BD9" w:rsidRDefault="00A84BD9" w:rsidP="00A84BD9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  <w:tr w:rsidR="00A84BD9" w14:paraId="2C1CAF8D" w14:textId="77777777" w:rsidTr="00A84BD9">
        <w:trPr>
          <w:trHeight w:val="2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F40A9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Economic Los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07840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1F575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6.12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26AE9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3.81–8.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C4B94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02–200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C4BED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37.31*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990CD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14.78–86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4C9CF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05–202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EF306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E0B71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.09–3.0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9B4DC" w14:textId="77777777" w:rsidR="00A84BD9" w:rsidRDefault="00A84BD9" w:rsidP="00A84BD9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C285A" w14:textId="77777777" w:rsidR="00A84BD9" w:rsidRDefault="00A84BD9" w:rsidP="00A84BD9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4C2A9" w14:textId="77777777" w:rsidR="00A84BD9" w:rsidRDefault="00A84BD9" w:rsidP="00A84BD9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  <w:tr w:rsidR="00A84BD9" w14:paraId="341C02AD" w14:textId="77777777" w:rsidTr="00A84BD9">
        <w:trPr>
          <w:trHeight w:val="311"/>
        </w:trPr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63878C1D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Economic Loss</w:t>
            </w:r>
          </w:p>
        </w:tc>
        <w:tc>
          <w:tcPr>
            <w:tcW w:w="8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621710D8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29EE2648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6.66*</w:t>
            </w:r>
          </w:p>
        </w:tc>
        <w:tc>
          <w:tcPr>
            <w:tcW w:w="10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303F5CA4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4.42–8.88</w:t>
            </w:r>
          </w:p>
        </w:tc>
        <w:tc>
          <w:tcPr>
            <w:tcW w:w="11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09D1DA2C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02–2005</w:t>
            </w:r>
          </w:p>
        </w:tc>
        <w:tc>
          <w:tcPr>
            <w:tcW w:w="9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52AB6E40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39.40*</w:t>
            </w:r>
          </w:p>
        </w:tc>
        <w:tc>
          <w:tcPr>
            <w:tcW w:w="12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15B163CC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17.00–88.53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514E34B8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05–2021</w:t>
            </w:r>
          </w:p>
        </w:tc>
        <w:tc>
          <w:tcPr>
            <w:tcW w:w="7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404945BE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1.44</w:t>
            </w:r>
          </w:p>
        </w:tc>
        <w:tc>
          <w:tcPr>
            <w:tcW w:w="11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56056E20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1.53–3.38</w:t>
            </w:r>
          </w:p>
        </w:tc>
        <w:tc>
          <w:tcPr>
            <w:tcW w:w="10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95EB53E" w14:textId="77777777" w:rsidR="00A84BD9" w:rsidRDefault="00A84BD9" w:rsidP="00A84BD9">
            <w:pPr>
              <w:widowControl/>
              <w:jc w:val="left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15BC96A" w14:textId="77777777" w:rsidR="00A84BD9" w:rsidRDefault="00A84BD9" w:rsidP="00A84BD9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94AC2B2" w14:textId="77777777" w:rsidR="00A84BD9" w:rsidRDefault="00A84BD9" w:rsidP="00A84BD9">
            <w:pPr>
              <w:widowControl/>
              <w:jc w:val="left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7FAF2C28" w14:textId="77777777" w:rsidR="00125587" w:rsidRDefault="00125587">
      <w:pPr>
        <w:rPr>
          <w:rFonts w:asciiTheme="majorHAnsi" w:hAnsiTheme="majorHAnsi" w:cstheme="majorHAnsi"/>
          <w:b/>
          <w:bCs/>
          <w:color w:val="FF0000"/>
          <w:sz w:val="18"/>
          <w:szCs w:val="18"/>
        </w:rPr>
      </w:pPr>
    </w:p>
    <w:p w14:paraId="2CDC980C" w14:textId="77777777" w:rsidR="00125587" w:rsidRDefault="00125587">
      <w:pPr>
        <w:rPr>
          <w:rFonts w:asciiTheme="majorHAnsi" w:hAnsiTheme="majorHAnsi" w:cstheme="majorHAnsi"/>
          <w:sz w:val="18"/>
          <w:szCs w:val="18"/>
        </w:rPr>
      </w:pPr>
    </w:p>
    <w:p w14:paraId="1462D6A8" w14:textId="77777777" w:rsidR="00125587" w:rsidRDefault="00125587">
      <w:pPr>
        <w:rPr>
          <w:rFonts w:asciiTheme="majorHAnsi" w:hAnsiTheme="majorHAnsi" w:cstheme="majorHAnsi"/>
          <w:sz w:val="18"/>
          <w:szCs w:val="18"/>
        </w:rPr>
      </w:pPr>
    </w:p>
    <w:p w14:paraId="3DD9CEF2" w14:textId="77777777" w:rsidR="00125587" w:rsidRDefault="00125587">
      <w:pPr>
        <w:rPr>
          <w:rFonts w:asciiTheme="majorHAnsi" w:hAnsiTheme="majorHAnsi" w:cstheme="majorHAnsi"/>
          <w:sz w:val="18"/>
          <w:szCs w:val="18"/>
        </w:rPr>
      </w:pPr>
    </w:p>
    <w:p w14:paraId="561FFC82" w14:textId="77777777" w:rsidR="00125587" w:rsidRDefault="00125587">
      <w:pPr>
        <w:rPr>
          <w:rFonts w:asciiTheme="majorHAnsi" w:hAnsiTheme="majorHAnsi" w:cstheme="majorHAnsi"/>
          <w:sz w:val="18"/>
          <w:szCs w:val="18"/>
        </w:rPr>
      </w:pPr>
    </w:p>
    <w:p w14:paraId="033BD35A" w14:textId="77777777" w:rsidR="00125587" w:rsidRDefault="00125587">
      <w:pPr>
        <w:rPr>
          <w:rFonts w:asciiTheme="majorHAnsi" w:hAnsiTheme="majorHAnsi" w:cstheme="majorHAnsi"/>
          <w:sz w:val="18"/>
          <w:szCs w:val="18"/>
        </w:rPr>
      </w:pPr>
    </w:p>
    <w:p w14:paraId="1D119401" w14:textId="77777777" w:rsidR="00125587" w:rsidRDefault="00125587">
      <w:pPr>
        <w:rPr>
          <w:rFonts w:asciiTheme="majorHAnsi" w:hAnsiTheme="majorHAnsi" w:cstheme="majorHAnsi"/>
          <w:sz w:val="18"/>
          <w:szCs w:val="18"/>
        </w:rPr>
      </w:pPr>
    </w:p>
    <w:p w14:paraId="771214B1" w14:textId="77777777" w:rsidR="00125587" w:rsidRDefault="00125587">
      <w:pPr>
        <w:rPr>
          <w:rFonts w:asciiTheme="majorHAnsi" w:hAnsiTheme="majorHAnsi" w:cstheme="majorHAnsi"/>
          <w:sz w:val="18"/>
          <w:szCs w:val="18"/>
        </w:rPr>
      </w:pPr>
    </w:p>
    <w:p w14:paraId="1E5D1CF4" w14:textId="77777777" w:rsidR="00A84BD9" w:rsidRDefault="00A84BD9">
      <w:pPr>
        <w:rPr>
          <w:rFonts w:asciiTheme="majorHAnsi" w:hAnsiTheme="majorHAnsi" w:cstheme="majorHAnsi"/>
          <w:sz w:val="18"/>
          <w:szCs w:val="18"/>
        </w:rPr>
      </w:pPr>
    </w:p>
    <w:p w14:paraId="474B843F" w14:textId="77777777" w:rsidR="00A84BD9" w:rsidRDefault="00A84BD9">
      <w:pPr>
        <w:rPr>
          <w:rFonts w:asciiTheme="majorHAnsi" w:hAnsiTheme="majorHAnsi" w:cstheme="majorHAnsi"/>
          <w:sz w:val="18"/>
          <w:szCs w:val="18"/>
        </w:rPr>
      </w:pPr>
    </w:p>
    <w:p w14:paraId="7AA85876" w14:textId="77777777" w:rsidR="00A84BD9" w:rsidRDefault="00A84BD9">
      <w:pPr>
        <w:rPr>
          <w:rFonts w:asciiTheme="majorHAnsi" w:hAnsiTheme="majorHAnsi" w:cstheme="majorHAnsi"/>
          <w:sz w:val="18"/>
          <w:szCs w:val="18"/>
        </w:rPr>
      </w:pPr>
    </w:p>
    <w:p w14:paraId="3F015591" w14:textId="77777777" w:rsidR="00A84BD9" w:rsidRDefault="00A84BD9">
      <w:pPr>
        <w:rPr>
          <w:rFonts w:asciiTheme="majorHAnsi" w:hAnsiTheme="majorHAnsi" w:cstheme="majorHAnsi"/>
          <w:sz w:val="18"/>
          <w:szCs w:val="18"/>
        </w:rPr>
      </w:pPr>
    </w:p>
    <w:p w14:paraId="77443CD2" w14:textId="77777777" w:rsidR="00A84BD9" w:rsidRDefault="00A84BD9">
      <w:pPr>
        <w:rPr>
          <w:rFonts w:asciiTheme="majorHAnsi" w:hAnsiTheme="majorHAnsi" w:cstheme="majorHAnsi"/>
          <w:sz w:val="18"/>
          <w:szCs w:val="18"/>
        </w:rPr>
      </w:pPr>
    </w:p>
    <w:p w14:paraId="2EAA9DE9" w14:textId="77777777" w:rsidR="00A84BD9" w:rsidRDefault="00A84BD9" w:rsidP="00A84BD9">
      <w:pPr>
        <w:rPr>
          <w:rFonts w:asciiTheme="majorHAnsi" w:hAnsiTheme="majorHAnsi" w:cstheme="majorHAnsi" w:hint="eastAsia"/>
          <w:sz w:val="18"/>
          <w:szCs w:val="18"/>
        </w:rPr>
      </w:pPr>
    </w:p>
    <w:p w14:paraId="6278B56E" w14:textId="77777777" w:rsidR="00A84BD9" w:rsidRDefault="00A84BD9" w:rsidP="00A84BD9">
      <w:pPr>
        <w:rPr>
          <w:rFonts w:asciiTheme="majorHAnsi" w:hAnsiTheme="majorHAnsi" w:cstheme="majorHAnsi"/>
          <w:sz w:val="18"/>
          <w:szCs w:val="18"/>
        </w:rPr>
      </w:pPr>
      <w:r>
        <w:rPr>
          <w:rFonts w:asciiTheme="majorHAnsi" w:hAnsiTheme="majorHAnsi" w:cstheme="majorHAnsi"/>
          <w:sz w:val="18"/>
          <w:szCs w:val="18"/>
        </w:rPr>
        <w:t>Note: * indicates that the APC or AAPC significantly differs from 0 at the alpha=0.05 level, and CI means the 95% confidence interval.</w:t>
      </w:r>
    </w:p>
    <w:p w14:paraId="0356A954" w14:textId="77777777" w:rsidR="00A84BD9" w:rsidRPr="00A84BD9" w:rsidRDefault="00A84BD9">
      <w:pPr>
        <w:rPr>
          <w:rFonts w:asciiTheme="majorHAnsi" w:hAnsiTheme="majorHAnsi" w:cstheme="majorHAnsi" w:hint="eastAsia"/>
          <w:sz w:val="18"/>
          <w:szCs w:val="18"/>
        </w:rPr>
      </w:pPr>
    </w:p>
    <w:p w14:paraId="5BE553BB" w14:textId="77777777" w:rsidR="00A84BD9" w:rsidRDefault="00A84BD9">
      <w:pPr>
        <w:rPr>
          <w:rFonts w:asciiTheme="majorHAnsi" w:hAnsiTheme="majorHAnsi" w:cstheme="majorHAnsi"/>
          <w:sz w:val="18"/>
          <w:szCs w:val="18"/>
        </w:rPr>
      </w:pPr>
    </w:p>
    <w:p w14:paraId="6D8F3ECC" w14:textId="77777777" w:rsidR="00A84BD9" w:rsidRDefault="00A84BD9">
      <w:pPr>
        <w:rPr>
          <w:rFonts w:asciiTheme="majorHAnsi" w:hAnsiTheme="majorHAnsi" w:cstheme="majorHAnsi"/>
          <w:sz w:val="18"/>
          <w:szCs w:val="18"/>
        </w:rPr>
      </w:pPr>
    </w:p>
    <w:p w14:paraId="761F118A" w14:textId="77777777" w:rsidR="00A84BD9" w:rsidRDefault="00A84BD9">
      <w:pPr>
        <w:rPr>
          <w:rFonts w:asciiTheme="majorHAnsi" w:hAnsiTheme="majorHAnsi" w:cstheme="majorHAnsi"/>
          <w:sz w:val="18"/>
          <w:szCs w:val="18"/>
        </w:rPr>
      </w:pPr>
    </w:p>
    <w:p w14:paraId="507D8232" w14:textId="77777777" w:rsidR="00A84BD9" w:rsidRDefault="00A84BD9">
      <w:pPr>
        <w:rPr>
          <w:rFonts w:asciiTheme="majorHAnsi" w:hAnsiTheme="majorHAnsi" w:cstheme="majorHAnsi"/>
          <w:sz w:val="18"/>
          <w:szCs w:val="18"/>
        </w:rPr>
      </w:pPr>
    </w:p>
    <w:p w14:paraId="523688D1" w14:textId="77777777" w:rsidR="00A84BD9" w:rsidRDefault="00A84BD9">
      <w:pPr>
        <w:rPr>
          <w:rFonts w:asciiTheme="majorHAnsi" w:hAnsiTheme="majorHAnsi" w:cstheme="majorHAnsi"/>
          <w:sz w:val="18"/>
          <w:szCs w:val="18"/>
        </w:rPr>
      </w:pPr>
    </w:p>
    <w:p w14:paraId="500FD507" w14:textId="77777777" w:rsidR="00A84BD9" w:rsidRDefault="00A84BD9">
      <w:pPr>
        <w:rPr>
          <w:rFonts w:asciiTheme="majorHAnsi" w:hAnsiTheme="majorHAnsi" w:cstheme="majorHAnsi"/>
          <w:sz w:val="18"/>
          <w:szCs w:val="18"/>
        </w:rPr>
      </w:pPr>
    </w:p>
    <w:p w14:paraId="7A9322E3" w14:textId="77777777" w:rsidR="00A84BD9" w:rsidRDefault="00A84BD9">
      <w:pPr>
        <w:rPr>
          <w:rFonts w:asciiTheme="majorHAnsi" w:hAnsiTheme="majorHAnsi" w:cstheme="majorHAnsi"/>
          <w:sz w:val="18"/>
          <w:szCs w:val="18"/>
        </w:rPr>
      </w:pPr>
    </w:p>
    <w:p w14:paraId="2F39717A" w14:textId="77777777" w:rsidR="00A84BD9" w:rsidRDefault="00A84BD9">
      <w:pPr>
        <w:rPr>
          <w:rFonts w:asciiTheme="majorHAnsi" w:hAnsiTheme="majorHAnsi" w:cstheme="majorHAnsi"/>
          <w:sz w:val="18"/>
          <w:szCs w:val="18"/>
        </w:rPr>
      </w:pPr>
    </w:p>
    <w:p w14:paraId="5CBEEE8D" w14:textId="77777777" w:rsidR="00A84BD9" w:rsidRDefault="00A84BD9">
      <w:pPr>
        <w:rPr>
          <w:rFonts w:asciiTheme="majorHAnsi" w:hAnsiTheme="majorHAnsi" w:cstheme="majorHAnsi"/>
          <w:sz w:val="18"/>
          <w:szCs w:val="18"/>
        </w:rPr>
      </w:pPr>
    </w:p>
    <w:p w14:paraId="5F5E9568" w14:textId="77777777" w:rsidR="00A84BD9" w:rsidRDefault="00A84BD9">
      <w:pPr>
        <w:rPr>
          <w:rFonts w:asciiTheme="majorHAnsi" w:hAnsiTheme="majorHAnsi" w:cstheme="majorHAnsi"/>
          <w:sz w:val="18"/>
          <w:szCs w:val="18"/>
        </w:rPr>
      </w:pPr>
    </w:p>
    <w:p w14:paraId="124FFAB9" w14:textId="77777777" w:rsidR="00A84BD9" w:rsidRDefault="00A84BD9">
      <w:pPr>
        <w:rPr>
          <w:rFonts w:asciiTheme="majorHAnsi" w:hAnsiTheme="majorHAnsi" w:cstheme="majorHAnsi"/>
          <w:sz w:val="18"/>
          <w:szCs w:val="18"/>
        </w:rPr>
      </w:pPr>
    </w:p>
    <w:p w14:paraId="0D6143CE" w14:textId="77777777" w:rsidR="00A84BD9" w:rsidRDefault="00A84BD9">
      <w:pPr>
        <w:rPr>
          <w:rFonts w:asciiTheme="majorHAnsi" w:hAnsiTheme="majorHAnsi" w:cstheme="majorHAnsi" w:hint="eastAsia"/>
          <w:sz w:val="18"/>
          <w:szCs w:val="18"/>
        </w:rPr>
      </w:pPr>
    </w:p>
    <w:p w14:paraId="4783F384" w14:textId="4BD5293B" w:rsidR="00125587" w:rsidRPr="00316821" w:rsidRDefault="00A84BD9" w:rsidP="00316821">
      <w:pPr>
        <w:pStyle w:val="Heading1"/>
        <w:jc w:val="center"/>
        <w:rPr>
          <w:rFonts w:cstheme="majorHAnsi" w:hint="eastAsia"/>
          <w:b/>
          <w:bCs/>
          <w:color w:val="auto"/>
          <w:sz w:val="24"/>
          <w:szCs w:val="24"/>
        </w:rPr>
      </w:pPr>
      <w:proofErr w:type="spellStart"/>
      <w:r>
        <w:rPr>
          <w:rFonts w:cstheme="majorHAnsi" w:hint="eastAsia"/>
          <w:b/>
          <w:bCs/>
          <w:color w:val="auto"/>
          <w:sz w:val="24"/>
          <w:szCs w:val="24"/>
        </w:rPr>
        <w:t>e</w:t>
      </w:r>
      <w:r w:rsidR="00000000" w:rsidRPr="00316821">
        <w:rPr>
          <w:rFonts w:cstheme="majorHAnsi"/>
          <w:b/>
          <w:bCs/>
          <w:color w:val="auto"/>
          <w:sz w:val="24"/>
          <w:szCs w:val="24"/>
        </w:rPr>
        <w:t>Table</w:t>
      </w:r>
      <w:proofErr w:type="spellEnd"/>
      <w:r w:rsidR="00000000" w:rsidRPr="00316821">
        <w:rPr>
          <w:rFonts w:cstheme="majorHAnsi"/>
          <w:b/>
          <w:bCs/>
          <w:color w:val="auto"/>
          <w:sz w:val="24"/>
          <w:szCs w:val="24"/>
        </w:rPr>
        <w:t xml:space="preserve"> 2</w:t>
      </w:r>
      <w:r w:rsidR="00316821" w:rsidRPr="00316821">
        <w:rPr>
          <w:rFonts w:cstheme="majorHAnsi" w:hint="eastAsia"/>
          <w:b/>
          <w:bCs/>
          <w:color w:val="auto"/>
          <w:sz w:val="24"/>
          <w:szCs w:val="24"/>
        </w:rPr>
        <w:t xml:space="preserve"> Gender Ratio in Economic Loss</w:t>
      </w:r>
    </w:p>
    <w:tbl>
      <w:tblPr>
        <w:tblW w:w="10519" w:type="dxa"/>
        <w:jc w:val="center"/>
        <w:tblLook w:val="04A0" w:firstRow="1" w:lastRow="0" w:firstColumn="1" w:lastColumn="0" w:noHBand="0" w:noVBand="1"/>
      </w:tblPr>
      <w:tblGrid>
        <w:gridCol w:w="4581"/>
        <w:gridCol w:w="2639"/>
        <w:gridCol w:w="3299"/>
      </w:tblGrid>
      <w:tr w:rsidR="00125587" w14:paraId="4A370B4A" w14:textId="77777777" w:rsidTr="00316821">
        <w:trPr>
          <w:trHeight w:val="300"/>
          <w:jc w:val="center"/>
        </w:trPr>
        <w:tc>
          <w:tcPr>
            <w:tcW w:w="4581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21E14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b/>
                <w:bCs/>
                <w:color w:val="000000"/>
                <w:kern w:val="0"/>
                <w:sz w:val="22"/>
              </w:rPr>
              <w:t>Region/Cancer Type</w:t>
            </w:r>
          </w:p>
        </w:tc>
        <w:tc>
          <w:tcPr>
            <w:tcW w:w="2639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CD125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b/>
                <w:bCs/>
                <w:color w:val="000000"/>
                <w:kern w:val="0"/>
                <w:sz w:val="22"/>
              </w:rPr>
              <w:t>2002 Gender Ratio</w:t>
            </w:r>
          </w:p>
        </w:tc>
        <w:tc>
          <w:tcPr>
            <w:tcW w:w="3299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45D63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b/>
                <w:bCs/>
                <w:color w:val="000000"/>
                <w:kern w:val="0"/>
                <w:sz w:val="22"/>
              </w:rPr>
              <w:t>2021 Gender Ratio</w:t>
            </w:r>
          </w:p>
        </w:tc>
      </w:tr>
      <w:tr w:rsidR="009A4CDC" w14:paraId="1AD1391D" w14:textId="77777777" w:rsidTr="00316821">
        <w:trPr>
          <w:trHeight w:val="288"/>
          <w:jc w:val="center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DF6E9" w14:textId="5EC8BAE6" w:rsidR="009A4CDC" w:rsidRPr="009A4CDC" w:rsidRDefault="009A4CDC" w:rsidP="009A4CDC">
            <w:pPr>
              <w:widowControl/>
              <w:jc w:val="left"/>
              <w:rPr>
                <w:rFonts w:asciiTheme="majorHAnsi" w:eastAsia="宋体" w:hAnsiTheme="majorHAnsi" w:cstheme="majorHAnsi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9A4CDC">
              <w:rPr>
                <w:rFonts w:asciiTheme="majorHAnsi" w:eastAsia="宋体" w:hAnsiTheme="majorHAnsi" w:cstheme="majorHAnsi" w:hint="eastAsia"/>
                <w:b/>
                <w:bCs/>
                <w:i/>
                <w:iCs/>
                <w:color w:val="000000"/>
                <w:kern w:val="0"/>
                <w:sz w:val="22"/>
              </w:rPr>
              <w:t>Region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60A95" w14:textId="77777777" w:rsidR="009A4CDC" w:rsidRDefault="009A4CDC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0C9F9" w14:textId="77777777" w:rsidR="009A4CDC" w:rsidRDefault="009A4CDC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</w:p>
        </w:tc>
      </w:tr>
      <w:tr w:rsidR="00125587" w14:paraId="05EF5EC0" w14:textId="77777777" w:rsidTr="00316821">
        <w:trPr>
          <w:trHeight w:val="288"/>
          <w:jc w:val="center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8E88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D6A4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 xml:space="preserve">1.55 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3A4A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 xml:space="preserve">1.45 </w:t>
            </w:r>
          </w:p>
        </w:tc>
      </w:tr>
      <w:tr w:rsidR="00125587" w14:paraId="3EB515F7" w14:textId="77777777" w:rsidTr="00316821">
        <w:trPr>
          <w:trHeight w:val="288"/>
          <w:jc w:val="center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2B04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>World Bank High Income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2A84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 xml:space="preserve">1.40 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DB27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 xml:space="preserve">1.31 </w:t>
            </w:r>
          </w:p>
        </w:tc>
      </w:tr>
      <w:tr w:rsidR="00125587" w14:paraId="029025B6" w14:textId="77777777" w:rsidTr="00316821">
        <w:trPr>
          <w:trHeight w:val="288"/>
          <w:jc w:val="center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8732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>World Bank Upper Middle Income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78C5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 xml:space="preserve">1.63 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0D82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 xml:space="preserve">1.41 </w:t>
            </w:r>
          </w:p>
        </w:tc>
      </w:tr>
      <w:tr w:rsidR="00125587" w14:paraId="22C640D0" w14:textId="77777777" w:rsidTr="00316821">
        <w:trPr>
          <w:trHeight w:val="288"/>
          <w:jc w:val="center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361A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>World Bank Lower Middle Income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70A4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 xml:space="preserve">1.90 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2543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 xml:space="preserve">1.91 </w:t>
            </w:r>
          </w:p>
        </w:tc>
      </w:tr>
      <w:tr w:rsidR="00125587" w14:paraId="1C1685D3" w14:textId="77777777" w:rsidTr="00316821">
        <w:trPr>
          <w:trHeight w:val="288"/>
          <w:jc w:val="center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13C3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>World Bank Low Income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EC1F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 xml:space="preserve">1.72 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5353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 xml:space="preserve">1.65 </w:t>
            </w:r>
          </w:p>
        </w:tc>
      </w:tr>
      <w:tr w:rsidR="009A4CDC" w14:paraId="09648730" w14:textId="77777777" w:rsidTr="00316821">
        <w:trPr>
          <w:trHeight w:val="288"/>
          <w:jc w:val="center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B60D0" w14:textId="47DDA6A9" w:rsidR="009A4CDC" w:rsidRPr="009A4CDC" w:rsidRDefault="009A4CDC" w:rsidP="009A4CDC">
            <w:pPr>
              <w:widowControl/>
              <w:jc w:val="left"/>
              <w:rPr>
                <w:rFonts w:asciiTheme="majorHAnsi" w:eastAsia="宋体" w:hAnsiTheme="majorHAnsi" w:cstheme="majorHAnsi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9A4CDC">
              <w:rPr>
                <w:rFonts w:asciiTheme="majorHAnsi" w:eastAsia="宋体" w:hAnsiTheme="majorHAnsi" w:cstheme="majorHAnsi" w:hint="eastAsia"/>
                <w:b/>
                <w:bCs/>
                <w:i/>
                <w:iCs/>
                <w:color w:val="000000"/>
                <w:kern w:val="0"/>
                <w:sz w:val="22"/>
              </w:rPr>
              <w:t>Type of Cancer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DE9E7" w14:textId="77777777" w:rsidR="009A4CDC" w:rsidRDefault="009A4CDC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2EA55" w14:textId="77777777" w:rsidR="009A4CDC" w:rsidRDefault="009A4CDC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</w:p>
        </w:tc>
      </w:tr>
      <w:tr w:rsidR="00125587" w14:paraId="3E1F410D" w14:textId="77777777" w:rsidTr="00316821">
        <w:trPr>
          <w:trHeight w:val="288"/>
          <w:jc w:val="center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8AE2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>Colon and rectum cancer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D87A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9CCB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 xml:space="preserve">0.86 </w:t>
            </w:r>
          </w:p>
        </w:tc>
      </w:tr>
      <w:tr w:rsidR="00125587" w14:paraId="1CCD09D0" w14:textId="77777777" w:rsidTr="00316821">
        <w:trPr>
          <w:trHeight w:val="288"/>
          <w:jc w:val="center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F6EE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>Liver cancer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DA1C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 xml:space="preserve">0.55 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51D2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 xml:space="preserve">0.54 </w:t>
            </w:r>
          </w:p>
        </w:tc>
      </w:tr>
      <w:tr w:rsidR="00125587" w14:paraId="56204742" w14:textId="77777777" w:rsidTr="00316821">
        <w:trPr>
          <w:trHeight w:val="288"/>
          <w:jc w:val="center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E287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>Leukemia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2FDA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AA24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 xml:space="preserve">0.83 </w:t>
            </w:r>
          </w:p>
        </w:tc>
      </w:tr>
      <w:tr w:rsidR="00125587" w14:paraId="029C5DEF" w14:textId="77777777" w:rsidTr="00316821">
        <w:trPr>
          <w:trHeight w:val="288"/>
          <w:jc w:val="center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A9FD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>Thyroid cancer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203E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>1.77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C426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 xml:space="preserve">1.55 </w:t>
            </w:r>
          </w:p>
        </w:tc>
      </w:tr>
      <w:tr w:rsidR="00125587" w14:paraId="1554BD3E" w14:textId="77777777" w:rsidTr="00316821">
        <w:trPr>
          <w:trHeight w:val="288"/>
          <w:jc w:val="center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C5E9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>Pancreatic cancer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656C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 xml:space="preserve">2.08 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BBB1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 xml:space="preserve">1.32 </w:t>
            </w:r>
          </w:p>
        </w:tc>
      </w:tr>
      <w:tr w:rsidR="00125587" w14:paraId="7ED48D3C" w14:textId="77777777" w:rsidTr="00316821">
        <w:trPr>
          <w:trHeight w:val="288"/>
          <w:jc w:val="center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CB83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>Non–Hodgkin lymphoma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49EE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1CEB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 xml:space="preserve">0.79 </w:t>
            </w:r>
          </w:p>
        </w:tc>
      </w:tr>
      <w:tr w:rsidR="00125587" w14:paraId="593EA69C" w14:textId="77777777" w:rsidTr="00316821">
        <w:trPr>
          <w:trHeight w:val="288"/>
          <w:jc w:val="center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B249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>Multiple myeloma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6AC8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6DAA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 xml:space="preserve">0.93 </w:t>
            </w:r>
          </w:p>
        </w:tc>
      </w:tr>
      <w:tr w:rsidR="00125587" w14:paraId="55C9457A" w14:textId="77777777" w:rsidTr="00316821">
        <w:trPr>
          <w:trHeight w:val="288"/>
          <w:jc w:val="center"/>
        </w:trPr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A912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>Gallbladder and biliary tract cancer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E6C6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 xml:space="preserve">1.73 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1042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 xml:space="preserve">1.47 </w:t>
            </w:r>
          </w:p>
        </w:tc>
      </w:tr>
      <w:tr w:rsidR="00125587" w14:paraId="68F87B4F" w14:textId="77777777" w:rsidTr="00316821">
        <w:trPr>
          <w:trHeight w:val="300"/>
          <w:jc w:val="center"/>
        </w:trPr>
        <w:tc>
          <w:tcPr>
            <w:tcW w:w="45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57B361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>Kidney cancer</w:t>
            </w:r>
          </w:p>
        </w:tc>
        <w:tc>
          <w:tcPr>
            <w:tcW w:w="263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2D6988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 xml:space="preserve">0.55 </w:t>
            </w:r>
          </w:p>
        </w:tc>
        <w:tc>
          <w:tcPr>
            <w:tcW w:w="329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DA61EC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 xml:space="preserve">0.52 </w:t>
            </w:r>
          </w:p>
        </w:tc>
      </w:tr>
    </w:tbl>
    <w:p w14:paraId="1F9F7891" w14:textId="3CE10D0D" w:rsidR="00125587" w:rsidRPr="00316821" w:rsidRDefault="00316821" w:rsidP="00316821">
      <w:pPr>
        <w:rPr>
          <w:rFonts w:asciiTheme="majorHAnsi" w:hAnsiTheme="majorHAnsi" w:cstheme="majorHAnsi" w:hint="eastAsia"/>
          <w:sz w:val="18"/>
          <w:szCs w:val="18"/>
        </w:rPr>
      </w:pPr>
      <w:r w:rsidRPr="00316821">
        <w:rPr>
          <w:rFonts w:asciiTheme="majorHAnsi" w:hAnsiTheme="majorHAnsi" w:cstheme="majorHAnsi" w:hint="eastAsia"/>
          <w:b/>
          <w:bCs/>
          <w:sz w:val="18"/>
          <w:szCs w:val="18"/>
        </w:rPr>
        <w:t xml:space="preserve">Note: </w:t>
      </w:r>
      <w:r>
        <w:rPr>
          <w:rFonts w:asciiTheme="majorHAnsi" w:hAnsiTheme="majorHAnsi" w:cstheme="majorHAnsi" w:hint="eastAsia"/>
          <w:sz w:val="18"/>
          <w:szCs w:val="18"/>
        </w:rPr>
        <w:t xml:space="preserve">For specific </w:t>
      </w:r>
      <w:r>
        <w:rPr>
          <w:rFonts w:asciiTheme="majorHAnsi" w:hAnsiTheme="majorHAnsi" w:cstheme="majorHAnsi"/>
          <w:sz w:val="18"/>
          <w:szCs w:val="18"/>
        </w:rPr>
        <w:t>types</w:t>
      </w:r>
      <w:r>
        <w:rPr>
          <w:rFonts w:asciiTheme="majorHAnsi" w:hAnsiTheme="majorHAnsi" w:cstheme="majorHAnsi" w:hint="eastAsia"/>
          <w:sz w:val="18"/>
          <w:szCs w:val="18"/>
        </w:rPr>
        <w:t xml:space="preserve"> of cancer, types that only females suffer are excluded</w:t>
      </w:r>
      <w:r>
        <w:rPr>
          <w:rFonts w:asciiTheme="majorHAnsi" w:hAnsiTheme="majorHAnsi" w:cstheme="majorHAnsi"/>
          <w:sz w:val="18"/>
          <w:szCs w:val="18"/>
        </w:rPr>
        <w:t>—</w:t>
      </w:r>
      <w:r>
        <w:rPr>
          <w:rFonts w:asciiTheme="majorHAnsi" w:hAnsiTheme="majorHAnsi" w:cstheme="majorHAnsi" w:hint="eastAsia"/>
          <w:sz w:val="18"/>
          <w:szCs w:val="18"/>
        </w:rPr>
        <w:t>Breast cancer, ovarian cancer and uterine cancer. The types here are only those with both male and female patients.</w:t>
      </w:r>
    </w:p>
    <w:p w14:paraId="43E1179C" w14:textId="77777777" w:rsidR="00125587" w:rsidRDefault="00125587">
      <w:pPr>
        <w:rPr>
          <w:rFonts w:asciiTheme="majorHAnsi" w:hAnsiTheme="majorHAnsi" w:cstheme="majorHAnsi"/>
          <w:sz w:val="18"/>
          <w:szCs w:val="18"/>
        </w:rPr>
      </w:pPr>
    </w:p>
    <w:p w14:paraId="2D5399B5" w14:textId="77777777" w:rsidR="00125587" w:rsidRDefault="00125587">
      <w:pPr>
        <w:rPr>
          <w:rFonts w:asciiTheme="majorHAnsi" w:hAnsiTheme="majorHAnsi" w:cstheme="majorHAnsi"/>
          <w:sz w:val="18"/>
          <w:szCs w:val="18"/>
        </w:rPr>
      </w:pPr>
    </w:p>
    <w:p w14:paraId="7B3C8D04" w14:textId="77777777" w:rsidR="00125587" w:rsidRDefault="00125587">
      <w:pPr>
        <w:rPr>
          <w:rFonts w:asciiTheme="majorHAnsi" w:hAnsiTheme="majorHAnsi" w:cstheme="majorHAnsi"/>
          <w:sz w:val="18"/>
          <w:szCs w:val="18"/>
        </w:rPr>
      </w:pPr>
    </w:p>
    <w:p w14:paraId="5CFAD19B" w14:textId="77777777" w:rsidR="00125587" w:rsidRDefault="00125587">
      <w:pPr>
        <w:rPr>
          <w:rFonts w:asciiTheme="majorHAnsi" w:hAnsiTheme="majorHAnsi" w:cstheme="majorHAnsi"/>
          <w:sz w:val="18"/>
          <w:szCs w:val="18"/>
        </w:rPr>
      </w:pPr>
    </w:p>
    <w:p w14:paraId="093E394D" w14:textId="77777777" w:rsidR="00A84BD9" w:rsidRDefault="00A84BD9">
      <w:pPr>
        <w:rPr>
          <w:rFonts w:asciiTheme="majorHAnsi" w:hAnsiTheme="majorHAnsi" w:cstheme="majorHAnsi"/>
          <w:sz w:val="18"/>
          <w:szCs w:val="18"/>
        </w:rPr>
      </w:pPr>
    </w:p>
    <w:p w14:paraId="47065F23" w14:textId="77777777" w:rsidR="00A84BD9" w:rsidRDefault="00A84BD9">
      <w:pPr>
        <w:rPr>
          <w:rFonts w:asciiTheme="majorHAnsi" w:hAnsiTheme="majorHAnsi" w:cstheme="majorHAnsi"/>
          <w:sz w:val="18"/>
          <w:szCs w:val="18"/>
        </w:rPr>
      </w:pPr>
    </w:p>
    <w:p w14:paraId="7837B5F7" w14:textId="77777777" w:rsidR="00A84BD9" w:rsidRDefault="00A84BD9">
      <w:pPr>
        <w:rPr>
          <w:rFonts w:asciiTheme="majorHAnsi" w:hAnsiTheme="majorHAnsi" w:cstheme="majorHAnsi"/>
          <w:sz w:val="18"/>
          <w:szCs w:val="18"/>
        </w:rPr>
      </w:pPr>
    </w:p>
    <w:p w14:paraId="7493FFF4" w14:textId="77777777" w:rsidR="00A84BD9" w:rsidRDefault="00A84BD9">
      <w:pPr>
        <w:rPr>
          <w:rFonts w:asciiTheme="majorHAnsi" w:hAnsiTheme="majorHAnsi" w:cstheme="majorHAnsi"/>
          <w:sz w:val="18"/>
          <w:szCs w:val="18"/>
        </w:rPr>
      </w:pPr>
    </w:p>
    <w:p w14:paraId="6166F56C" w14:textId="77777777" w:rsidR="00A84BD9" w:rsidRDefault="00A84BD9">
      <w:pPr>
        <w:rPr>
          <w:rFonts w:asciiTheme="majorHAnsi" w:hAnsiTheme="majorHAnsi" w:cstheme="majorHAnsi"/>
          <w:sz w:val="18"/>
          <w:szCs w:val="18"/>
        </w:rPr>
      </w:pPr>
    </w:p>
    <w:p w14:paraId="5C389FEF" w14:textId="77777777" w:rsidR="00125587" w:rsidRDefault="00125587">
      <w:pPr>
        <w:rPr>
          <w:rFonts w:asciiTheme="majorHAnsi" w:hAnsiTheme="majorHAnsi" w:cstheme="majorHAnsi" w:hint="eastAsia"/>
          <w:sz w:val="18"/>
          <w:szCs w:val="18"/>
        </w:rPr>
      </w:pPr>
    </w:p>
    <w:p w14:paraId="707AC4C1" w14:textId="66D08981" w:rsidR="00125587" w:rsidRPr="00316821" w:rsidRDefault="00A84BD9" w:rsidP="00316821">
      <w:pPr>
        <w:pStyle w:val="Heading1"/>
        <w:jc w:val="center"/>
        <w:rPr>
          <w:rFonts w:cstheme="majorHAnsi" w:hint="eastAsia"/>
          <w:b/>
          <w:bCs/>
          <w:color w:val="auto"/>
          <w:sz w:val="24"/>
          <w:szCs w:val="24"/>
        </w:rPr>
      </w:pPr>
      <w:proofErr w:type="spellStart"/>
      <w:r>
        <w:rPr>
          <w:rFonts w:cstheme="majorHAnsi" w:hint="eastAsia"/>
          <w:b/>
          <w:bCs/>
          <w:color w:val="auto"/>
          <w:sz w:val="24"/>
          <w:szCs w:val="24"/>
        </w:rPr>
        <w:t>e</w:t>
      </w:r>
      <w:r w:rsidR="00000000" w:rsidRPr="00316821">
        <w:rPr>
          <w:rFonts w:cstheme="majorHAnsi"/>
          <w:b/>
          <w:bCs/>
          <w:color w:val="auto"/>
          <w:sz w:val="24"/>
          <w:szCs w:val="24"/>
        </w:rPr>
        <w:t>Table</w:t>
      </w:r>
      <w:proofErr w:type="spellEnd"/>
      <w:r w:rsidR="00000000" w:rsidRPr="00316821">
        <w:rPr>
          <w:rFonts w:cstheme="majorHAnsi"/>
          <w:b/>
          <w:bCs/>
          <w:color w:val="auto"/>
          <w:sz w:val="24"/>
          <w:szCs w:val="24"/>
        </w:rPr>
        <w:t xml:space="preserve"> 3</w:t>
      </w:r>
      <w:r w:rsidR="00316821" w:rsidRPr="00316821">
        <w:rPr>
          <w:rFonts w:cstheme="majorHAnsi" w:hint="eastAsia"/>
          <w:b/>
          <w:bCs/>
          <w:color w:val="auto"/>
          <w:sz w:val="24"/>
          <w:szCs w:val="24"/>
        </w:rPr>
        <w:t xml:space="preserve"> Temporal Trends of Different Types of Cancer</w:t>
      </w:r>
    </w:p>
    <w:tbl>
      <w:tblPr>
        <w:tblW w:w="13675" w:type="dxa"/>
        <w:tblLook w:val="04A0" w:firstRow="1" w:lastRow="0" w:firstColumn="1" w:lastColumn="0" w:noHBand="0" w:noVBand="1"/>
      </w:tblPr>
      <w:tblGrid>
        <w:gridCol w:w="2977"/>
        <w:gridCol w:w="711"/>
        <w:gridCol w:w="1578"/>
        <w:gridCol w:w="1402"/>
        <w:gridCol w:w="1402"/>
        <w:gridCol w:w="1929"/>
        <w:gridCol w:w="1402"/>
        <w:gridCol w:w="1227"/>
        <w:gridCol w:w="1054"/>
      </w:tblGrid>
      <w:tr w:rsidR="00125587" w14:paraId="7E493196" w14:textId="77777777">
        <w:trPr>
          <w:trHeight w:val="300"/>
        </w:trPr>
        <w:tc>
          <w:tcPr>
            <w:tcW w:w="297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4594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4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0B42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78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D30F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16" w:type="dxa"/>
            <w:gridSpan w:val="6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3B341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Joinpoint Analysis (2002–2021)</w:t>
            </w:r>
          </w:p>
        </w:tc>
      </w:tr>
      <w:tr w:rsidR="00125587" w14:paraId="3A14F6F3" w14:textId="77777777">
        <w:trPr>
          <w:trHeight w:val="288"/>
        </w:trPr>
        <w:tc>
          <w:tcPr>
            <w:tcW w:w="29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00374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  <w:t>Type of Cancer</w:t>
            </w:r>
          </w:p>
        </w:tc>
        <w:tc>
          <w:tcPr>
            <w:tcW w:w="2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5C5A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  <w:t>AAPC</w:t>
            </w:r>
          </w:p>
        </w:tc>
        <w:tc>
          <w:tcPr>
            <w:tcW w:w="47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CAB9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Trend 1</w:t>
            </w:r>
          </w:p>
        </w:tc>
        <w:tc>
          <w:tcPr>
            <w:tcW w:w="36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F15D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Trend 2</w:t>
            </w:r>
          </w:p>
        </w:tc>
      </w:tr>
      <w:tr w:rsidR="00125587" w14:paraId="52E90163" w14:textId="77777777">
        <w:trPr>
          <w:trHeight w:val="288"/>
        </w:trPr>
        <w:tc>
          <w:tcPr>
            <w:tcW w:w="29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152A410" w14:textId="77777777" w:rsidR="00125587" w:rsidRDefault="00125587">
            <w:pPr>
              <w:widowControl/>
              <w:jc w:val="left"/>
              <w:rPr>
                <w:rFonts w:asciiTheme="majorHAnsi" w:eastAsia="宋体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6CE73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EEBD9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  <w:t>CI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EBFB7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1A9AF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APC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B69E1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CI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DB94F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EEEC5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APC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EDEEA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CI</w:t>
            </w:r>
          </w:p>
        </w:tc>
      </w:tr>
      <w:tr w:rsidR="00125587" w14:paraId="52A12DC7" w14:textId="77777777">
        <w:trPr>
          <w:trHeight w:val="36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71DD0" w14:textId="77777777" w:rsidR="00125587" w:rsidRDefault="00000000">
            <w:pPr>
              <w:widowControl/>
              <w:jc w:val="left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 xml:space="preserve">Colon and rectum cancer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F8F2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6.02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395C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3.73–8.2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689A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02–20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B9DA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37.33*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B827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14.72–18.3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927B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05–202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6510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0664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-2.16–2.93</w:t>
            </w:r>
          </w:p>
        </w:tc>
      </w:tr>
      <w:tr w:rsidR="00125587" w14:paraId="01A9FA8F" w14:textId="77777777">
        <w:trPr>
          <w:trHeight w:val="3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5FFAA" w14:textId="77777777" w:rsidR="00125587" w:rsidRDefault="00000000">
            <w:pPr>
              <w:widowControl/>
              <w:jc w:val="left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Uterine cancer     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DE47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6.28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27C8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3.91–8.6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1067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02–20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1C39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35.42*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9792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13.01–83.3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AC72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05–202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8180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 xml:space="preserve">1.56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DFEE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-1.89–3.49</w:t>
            </w:r>
          </w:p>
        </w:tc>
      </w:tr>
      <w:tr w:rsidR="00125587" w14:paraId="6EAFF674" w14:textId="77777777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DEA5B" w14:textId="77777777" w:rsidR="00125587" w:rsidRDefault="00000000">
            <w:pPr>
              <w:widowControl/>
              <w:jc w:val="left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Liver cancer     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49DE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8.08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B254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5.77–10.3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2C82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02–20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5371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41.45*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F4CA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18.41–92.0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CF16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05–202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58F2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 xml:space="preserve">2.76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18E6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-0.32–4.76</w:t>
            </w:r>
          </w:p>
        </w:tc>
      </w:tr>
      <w:tr w:rsidR="00125587" w14:paraId="06F7F3FC" w14:textId="77777777">
        <w:trPr>
          <w:trHeight w:val="3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EAA76" w14:textId="77777777" w:rsidR="00125587" w:rsidRDefault="00000000">
            <w:pPr>
              <w:widowControl/>
              <w:jc w:val="left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Leukemia     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E677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5.08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4A1D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.85–7.2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18BD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02–20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FD0E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37.38*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D7D5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14.98–86.3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F3E0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05–202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AE22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262E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-2.97–1.85</w:t>
            </w:r>
          </w:p>
        </w:tc>
      </w:tr>
      <w:tr w:rsidR="00125587" w14:paraId="21EC18B9" w14:textId="77777777">
        <w:trPr>
          <w:trHeight w:val="33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7BE65" w14:textId="77777777" w:rsidR="00125587" w:rsidRDefault="00000000">
            <w:pPr>
              <w:widowControl/>
              <w:jc w:val="left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Thyroid cancer     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01D3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6.33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D3F1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4.12–8.5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B129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02–20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57A5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39.94*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2E74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17.43–89.2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00EF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05–202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B416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9937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-1.86–2.93</w:t>
            </w:r>
          </w:p>
        </w:tc>
      </w:tr>
      <w:tr w:rsidR="00125587" w14:paraId="3711C5BE" w14:textId="77777777">
        <w:trPr>
          <w:trHeight w:val="4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D43DA" w14:textId="77777777" w:rsidR="00125587" w:rsidRDefault="00000000">
            <w:pPr>
              <w:widowControl/>
              <w:jc w:val="left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Breast cancer     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0E97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6.45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89FF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4.17–8.7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CBF1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02–20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C77D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38.68*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EC88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15.63–88.6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EBC5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05–202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BB69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 xml:space="preserve">1.30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86AB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-1.76–3.25</w:t>
            </w:r>
          </w:p>
        </w:tc>
      </w:tr>
      <w:tr w:rsidR="00125587" w14:paraId="3C9E0636" w14:textId="77777777">
        <w:trPr>
          <w:trHeight w:val="36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BE1C4" w14:textId="77777777" w:rsidR="00125587" w:rsidRDefault="00000000">
            <w:pPr>
              <w:widowControl/>
              <w:jc w:val="left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Pancreatic cancer     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0EA9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10.47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4097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8.01–13.5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B915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02–20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292A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47.24*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14D1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19.66–110.6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824B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05–202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4FF3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 xml:space="preserve">4.67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F6AB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1.47–6.81</w:t>
            </w:r>
          </w:p>
        </w:tc>
      </w:tr>
      <w:tr w:rsidR="00125587" w14:paraId="0C2F897D" w14:textId="77777777">
        <w:trPr>
          <w:trHeight w:val="45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118A4" w14:textId="77777777" w:rsidR="00125587" w:rsidRDefault="00000000">
            <w:pPr>
              <w:widowControl/>
              <w:jc w:val="left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Non–Hodgkin lymphoma     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B08F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5.81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2FCA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3.58–8.0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4BE6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02–20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A81A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37.05*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C37D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14.82–84.9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6DCB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05–202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D44D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7FF7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-2.19–2.72</w:t>
            </w:r>
          </w:p>
        </w:tc>
      </w:tr>
      <w:tr w:rsidR="00125587" w14:paraId="671A4CC7" w14:textId="77777777">
        <w:trPr>
          <w:trHeight w:val="7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A486B" w14:textId="77777777" w:rsidR="00125587" w:rsidRDefault="00000000">
            <w:pPr>
              <w:widowControl/>
              <w:jc w:val="left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Multiple myeloma     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8F9B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6.54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0372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4.22–8.8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06E9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02–20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F832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37.41*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64E8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14.48–86.9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F33B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05–202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090F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 xml:space="preserve">1.57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5E2C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-1.73–3.51</w:t>
            </w:r>
          </w:p>
        </w:tc>
      </w:tr>
      <w:tr w:rsidR="00125587" w14:paraId="5106F6AA" w14:textId="77777777">
        <w:trPr>
          <w:trHeight w:val="46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04F9F" w14:textId="77777777" w:rsidR="00125587" w:rsidRDefault="00000000">
            <w:pPr>
              <w:widowControl/>
              <w:jc w:val="left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Gallbladder and biliary tract cancer   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B851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5.72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DA6C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3.44–7.9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4484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02–20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5D52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36.48*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E778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14.19–84.6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C71C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05–202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4A85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A15E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.38–2.71</w:t>
            </w:r>
          </w:p>
        </w:tc>
      </w:tr>
      <w:tr w:rsidR="00125587" w14:paraId="76A0E0DB" w14:textId="77777777">
        <w:trPr>
          <w:trHeight w:val="2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1B6FF" w14:textId="77777777" w:rsidR="00125587" w:rsidRDefault="00000000">
            <w:pPr>
              <w:widowControl/>
              <w:jc w:val="left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Ovarian cancer     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602F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6.14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BBB2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3.91–8.4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6CA4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02–20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A4E0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38.59*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0F6C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15.91–88.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90B9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05–202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E4FB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5BBC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-1.98–2.91</w:t>
            </w:r>
          </w:p>
        </w:tc>
      </w:tr>
      <w:tr w:rsidR="00125587" w14:paraId="28BADC84" w14:textId="77777777">
        <w:trPr>
          <w:trHeight w:val="334"/>
        </w:trPr>
        <w:tc>
          <w:tcPr>
            <w:tcW w:w="29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14DF3A88" w14:textId="77777777" w:rsidR="00125587" w:rsidRDefault="00000000">
            <w:pPr>
              <w:widowControl/>
              <w:jc w:val="left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Kidney cancer      </w:t>
            </w:r>
          </w:p>
        </w:tc>
        <w:tc>
          <w:tcPr>
            <w:tcW w:w="7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52D5286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6.07*</w:t>
            </w:r>
          </w:p>
        </w:tc>
        <w:tc>
          <w:tcPr>
            <w:tcW w:w="15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567AFB3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3.86–8.26</w:t>
            </w:r>
          </w:p>
        </w:tc>
        <w:tc>
          <w:tcPr>
            <w:tcW w:w="14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703342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02–2005</w:t>
            </w:r>
          </w:p>
        </w:tc>
        <w:tc>
          <w:tcPr>
            <w:tcW w:w="14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60F3D21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40.08*</w:t>
            </w:r>
          </w:p>
        </w:tc>
        <w:tc>
          <w:tcPr>
            <w:tcW w:w="19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04CECE9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17.51–90.32</w:t>
            </w:r>
          </w:p>
        </w:tc>
        <w:tc>
          <w:tcPr>
            <w:tcW w:w="14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CD8265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05–2021</w:t>
            </w:r>
          </w:p>
        </w:tc>
        <w:tc>
          <w:tcPr>
            <w:tcW w:w="12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5B44776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10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CA59E68" w14:textId="77777777" w:rsidR="00125587" w:rsidRDefault="00000000">
            <w:pPr>
              <w:widowControl/>
              <w:jc w:val="left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-2.16–2.61</w:t>
            </w:r>
          </w:p>
        </w:tc>
      </w:tr>
    </w:tbl>
    <w:p w14:paraId="1F1B316E" w14:textId="77777777" w:rsidR="00125587" w:rsidRDefault="00125587">
      <w:pPr>
        <w:rPr>
          <w:rFonts w:asciiTheme="majorHAnsi" w:hAnsiTheme="majorHAnsi" w:cstheme="majorHAnsi"/>
          <w:sz w:val="18"/>
          <w:szCs w:val="18"/>
        </w:rPr>
      </w:pPr>
    </w:p>
    <w:p w14:paraId="1CB98EB7" w14:textId="77777777" w:rsidR="00125587" w:rsidRDefault="00000000">
      <w:pPr>
        <w:rPr>
          <w:rFonts w:asciiTheme="majorHAnsi" w:hAnsiTheme="majorHAnsi" w:cstheme="majorHAnsi"/>
          <w:sz w:val="18"/>
          <w:szCs w:val="18"/>
        </w:rPr>
      </w:pPr>
      <w:r>
        <w:rPr>
          <w:rFonts w:asciiTheme="majorHAnsi" w:hAnsiTheme="majorHAnsi" w:cstheme="majorHAnsi"/>
          <w:sz w:val="18"/>
          <w:szCs w:val="18"/>
        </w:rPr>
        <w:t>Note: * indicates that the APC or AAPC significantly differs from 0 at the alpha=0.05 level, and CI means the 95% confidence interval.</w:t>
      </w:r>
    </w:p>
    <w:p w14:paraId="03EA25B0" w14:textId="77777777" w:rsidR="00A84BD9" w:rsidRDefault="00A84BD9">
      <w:pPr>
        <w:rPr>
          <w:rFonts w:asciiTheme="majorHAnsi" w:hAnsiTheme="majorHAnsi" w:cstheme="majorHAnsi" w:hint="eastAsia"/>
          <w:sz w:val="18"/>
          <w:szCs w:val="18"/>
        </w:rPr>
      </w:pPr>
    </w:p>
    <w:p w14:paraId="4FCA2DDF" w14:textId="77777777" w:rsidR="00A84BD9" w:rsidRDefault="00A84BD9">
      <w:pPr>
        <w:rPr>
          <w:rFonts w:asciiTheme="majorHAnsi" w:hAnsiTheme="majorHAnsi" w:cstheme="majorHAnsi"/>
          <w:sz w:val="18"/>
          <w:szCs w:val="18"/>
        </w:rPr>
      </w:pPr>
    </w:p>
    <w:p w14:paraId="5366D8BF" w14:textId="77777777" w:rsidR="00A84BD9" w:rsidRDefault="00A84BD9">
      <w:pPr>
        <w:rPr>
          <w:rFonts w:asciiTheme="majorHAnsi" w:hAnsiTheme="majorHAnsi" w:cstheme="majorHAnsi"/>
          <w:sz w:val="18"/>
          <w:szCs w:val="18"/>
        </w:rPr>
      </w:pPr>
    </w:p>
    <w:p w14:paraId="3630E341" w14:textId="77777777" w:rsidR="00A84BD9" w:rsidRDefault="00A84BD9">
      <w:pPr>
        <w:rPr>
          <w:rFonts w:asciiTheme="majorHAnsi" w:hAnsiTheme="majorHAnsi" w:cstheme="majorHAnsi"/>
          <w:sz w:val="18"/>
          <w:szCs w:val="18"/>
        </w:rPr>
      </w:pPr>
    </w:p>
    <w:p w14:paraId="4DEA077C" w14:textId="77777777" w:rsidR="00A84BD9" w:rsidRDefault="00A84BD9">
      <w:pPr>
        <w:rPr>
          <w:rFonts w:asciiTheme="majorHAnsi" w:hAnsiTheme="majorHAnsi" w:cstheme="majorHAnsi"/>
          <w:sz w:val="18"/>
          <w:szCs w:val="18"/>
        </w:rPr>
      </w:pPr>
    </w:p>
    <w:p w14:paraId="5C409876" w14:textId="77777777" w:rsidR="00A84BD9" w:rsidRDefault="00A84BD9">
      <w:pPr>
        <w:rPr>
          <w:rFonts w:asciiTheme="majorHAnsi" w:hAnsiTheme="majorHAnsi" w:cstheme="majorHAnsi" w:hint="eastAsia"/>
          <w:sz w:val="18"/>
          <w:szCs w:val="18"/>
        </w:rPr>
      </w:pPr>
    </w:p>
    <w:p w14:paraId="5951D4C8" w14:textId="3383EAB9" w:rsidR="00125587" w:rsidRPr="00A62C1A" w:rsidRDefault="00A84BD9" w:rsidP="00A62C1A">
      <w:pPr>
        <w:pStyle w:val="Heading1"/>
        <w:jc w:val="center"/>
        <w:rPr>
          <w:rFonts w:cstheme="majorHAnsi" w:hint="eastAsia"/>
          <w:b/>
          <w:bCs/>
          <w:color w:val="000000" w:themeColor="text1"/>
          <w:sz w:val="24"/>
          <w:szCs w:val="24"/>
        </w:rPr>
      </w:pPr>
      <w:proofErr w:type="spellStart"/>
      <w:r>
        <w:rPr>
          <w:rFonts w:cstheme="majorHAnsi" w:hint="eastAsia"/>
          <w:b/>
          <w:bCs/>
          <w:color w:val="000000" w:themeColor="text1"/>
          <w:sz w:val="24"/>
          <w:szCs w:val="24"/>
        </w:rPr>
        <w:lastRenderedPageBreak/>
        <w:t>e</w:t>
      </w:r>
      <w:r w:rsidR="00000000" w:rsidRPr="00316821">
        <w:rPr>
          <w:rFonts w:cstheme="majorHAnsi"/>
          <w:b/>
          <w:bCs/>
          <w:color w:val="000000" w:themeColor="text1"/>
          <w:sz w:val="24"/>
          <w:szCs w:val="24"/>
        </w:rPr>
        <w:t>Table</w:t>
      </w:r>
      <w:proofErr w:type="spellEnd"/>
      <w:r w:rsidR="00000000" w:rsidRPr="00316821">
        <w:rPr>
          <w:rFonts w:cstheme="majorHAnsi"/>
          <w:b/>
          <w:bCs/>
          <w:color w:val="000000" w:themeColor="text1"/>
          <w:sz w:val="24"/>
          <w:szCs w:val="24"/>
        </w:rPr>
        <w:t xml:space="preserve"> 4</w:t>
      </w:r>
      <w:r w:rsidR="00316821" w:rsidRPr="00316821">
        <w:rPr>
          <w:rFonts w:cstheme="majorHAnsi" w:hint="eastAsia"/>
          <w:b/>
          <w:bCs/>
          <w:color w:val="000000" w:themeColor="text1"/>
          <w:sz w:val="24"/>
          <w:szCs w:val="24"/>
        </w:rPr>
        <w:t xml:space="preserve"> Temporal Trends for Different Income Tiers</w:t>
      </w:r>
    </w:p>
    <w:tbl>
      <w:tblPr>
        <w:tblW w:w="13183" w:type="dxa"/>
        <w:tblLayout w:type="fixed"/>
        <w:tblLook w:val="04A0" w:firstRow="1" w:lastRow="0" w:firstColumn="1" w:lastColumn="0" w:noHBand="0" w:noVBand="1"/>
      </w:tblPr>
      <w:tblGrid>
        <w:gridCol w:w="2787"/>
        <w:gridCol w:w="1115"/>
        <w:gridCol w:w="1533"/>
        <w:gridCol w:w="1115"/>
        <w:gridCol w:w="1105"/>
        <w:gridCol w:w="1285"/>
        <w:gridCol w:w="1821"/>
        <w:gridCol w:w="863"/>
        <w:gridCol w:w="1559"/>
      </w:tblGrid>
      <w:tr w:rsidR="00125587" w14:paraId="1689ACF7" w14:textId="77777777">
        <w:trPr>
          <w:trHeight w:val="152"/>
        </w:trPr>
        <w:tc>
          <w:tcPr>
            <w:tcW w:w="278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8898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14A3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3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862E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748" w:type="dxa"/>
            <w:gridSpan w:val="6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47836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Joinpoint Analysis (2002–2021)</w:t>
            </w:r>
          </w:p>
        </w:tc>
      </w:tr>
      <w:tr w:rsidR="00125587" w14:paraId="10F20E81" w14:textId="77777777">
        <w:trPr>
          <w:trHeight w:val="286"/>
        </w:trPr>
        <w:tc>
          <w:tcPr>
            <w:tcW w:w="27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BD3455" w14:textId="1854C993" w:rsidR="00125587" w:rsidRDefault="00316821">
            <w:pPr>
              <w:widowControl/>
              <w:jc w:val="center"/>
              <w:rPr>
                <w:rFonts w:asciiTheme="majorHAnsi" w:eastAsia="宋体" w:hAnsiTheme="majorHAnsi" w:cstheme="majorHAnsi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 w:hint="eastAsia"/>
                <w:b/>
                <w:bCs/>
                <w:color w:val="000000"/>
                <w:kern w:val="0"/>
                <w:sz w:val="18"/>
                <w:szCs w:val="18"/>
              </w:rPr>
              <w:t>Income Tiers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D67F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  <w:t>AAPC</w:t>
            </w:r>
          </w:p>
        </w:tc>
        <w:tc>
          <w:tcPr>
            <w:tcW w:w="35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B16D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 xml:space="preserve"> Trend 1</w:t>
            </w:r>
          </w:p>
        </w:tc>
        <w:tc>
          <w:tcPr>
            <w:tcW w:w="42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856A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 xml:space="preserve"> Trend 2</w:t>
            </w:r>
          </w:p>
        </w:tc>
      </w:tr>
      <w:tr w:rsidR="00125587" w14:paraId="3220D2D4" w14:textId="77777777">
        <w:trPr>
          <w:trHeight w:val="198"/>
        </w:trPr>
        <w:tc>
          <w:tcPr>
            <w:tcW w:w="27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12334AB" w14:textId="77777777" w:rsidR="00125587" w:rsidRDefault="00125587">
            <w:pPr>
              <w:widowControl/>
              <w:jc w:val="left"/>
              <w:rPr>
                <w:rFonts w:asciiTheme="majorHAnsi" w:eastAsia="宋体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A85AB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ADDD9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  <w:t>CI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1B27B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CFC8B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APC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52D1A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CI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425CC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EDCEA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AP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1CC0E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CI</w:t>
            </w:r>
          </w:p>
        </w:tc>
      </w:tr>
      <w:tr w:rsidR="00125587" w14:paraId="68796606" w14:textId="77777777">
        <w:trPr>
          <w:trHeight w:val="287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4ED5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World Bank High Incom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2637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6.55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EE14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1.79–9.5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4AC0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02–200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900A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119.75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A0A2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5.03–195.57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3BEE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04–202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F63D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5B9E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6.94–0.74</w:t>
            </w:r>
          </w:p>
        </w:tc>
      </w:tr>
      <w:tr w:rsidR="00125587" w14:paraId="695F169C" w14:textId="77777777">
        <w:trPr>
          <w:trHeight w:val="288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BDA3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World Bank Upper Middle Incom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FF26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10.25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36BF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7.11–13.4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23AC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02–20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4A4E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56.44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7F56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3.83–134.67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D8FE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05–202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6B94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3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EDE9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0.85–5.89</w:t>
            </w:r>
          </w:p>
        </w:tc>
      </w:tr>
      <w:tr w:rsidR="00125587" w14:paraId="3BF84FE0" w14:textId="77777777">
        <w:trPr>
          <w:trHeight w:val="280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34CE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World Bank Lower Middle Incom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9A81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9.69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2252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7.26–11.9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7A50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02–20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3CEC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36.27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1313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19.81–73.4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AD5C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06–202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87E0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3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8802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0.29–6.12</w:t>
            </w:r>
          </w:p>
        </w:tc>
      </w:tr>
      <w:tr w:rsidR="00125587" w14:paraId="20053399" w14:textId="77777777">
        <w:trPr>
          <w:trHeight w:val="346"/>
        </w:trPr>
        <w:tc>
          <w:tcPr>
            <w:tcW w:w="27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401D0EC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World Bank Low Income</w:t>
            </w:r>
          </w:p>
        </w:tc>
        <w:tc>
          <w:tcPr>
            <w:tcW w:w="11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35CCD04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5.24*</w:t>
            </w:r>
          </w:p>
        </w:tc>
        <w:tc>
          <w:tcPr>
            <w:tcW w:w="15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0D5FAB9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3.19–7.11</w:t>
            </w:r>
          </w:p>
        </w:tc>
        <w:tc>
          <w:tcPr>
            <w:tcW w:w="11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A4640E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02–2005</w:t>
            </w:r>
          </w:p>
        </w:tc>
        <w:tc>
          <w:tcPr>
            <w:tcW w:w="11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434CC9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33.29*</w:t>
            </w:r>
          </w:p>
        </w:tc>
        <w:tc>
          <w:tcPr>
            <w:tcW w:w="12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8997B3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13.70–74.07</w:t>
            </w:r>
          </w:p>
        </w:tc>
        <w:tc>
          <w:tcPr>
            <w:tcW w:w="18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3180BC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005–2021</w:t>
            </w:r>
          </w:p>
        </w:tc>
        <w:tc>
          <w:tcPr>
            <w:tcW w:w="8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</w:tcPr>
          <w:p w14:paraId="1C897AC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13742A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HAnsi" w:eastAsia="宋体" w:hAnsiTheme="majorHAnsi" w:cstheme="majorHAnsi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Theme="majorHAnsi" w:eastAsia="宋体" w:hAnsiTheme="majorHAnsi" w:cstheme="majorHAnsi"/>
                <w:color w:val="000000"/>
                <w:kern w:val="0"/>
                <w:sz w:val="18"/>
                <w:szCs w:val="18"/>
              </w:rPr>
              <w:t>2.14–2.48</w:t>
            </w:r>
          </w:p>
        </w:tc>
      </w:tr>
    </w:tbl>
    <w:p w14:paraId="0FD0A772" w14:textId="77777777" w:rsidR="00125587" w:rsidRDefault="00125587">
      <w:pPr>
        <w:rPr>
          <w:rFonts w:asciiTheme="majorHAnsi" w:hAnsiTheme="majorHAnsi" w:cstheme="majorHAnsi"/>
          <w:sz w:val="18"/>
          <w:szCs w:val="18"/>
        </w:rPr>
      </w:pPr>
    </w:p>
    <w:p w14:paraId="50814C6D" w14:textId="77777777" w:rsidR="00125587" w:rsidRDefault="00000000">
      <w:pPr>
        <w:rPr>
          <w:rFonts w:asciiTheme="majorHAnsi" w:hAnsiTheme="majorHAnsi" w:cstheme="majorHAnsi"/>
          <w:sz w:val="18"/>
          <w:szCs w:val="18"/>
        </w:rPr>
      </w:pPr>
      <w:r>
        <w:rPr>
          <w:rFonts w:asciiTheme="majorHAnsi" w:hAnsiTheme="majorHAnsi" w:cstheme="majorHAnsi"/>
          <w:sz w:val="18"/>
          <w:szCs w:val="18"/>
        </w:rPr>
        <w:t>Note: * indicates that the APC or AAPC significantly differs from 0 at the alpha=0.05 level, and CI means the 95% confidence interval.</w:t>
      </w:r>
    </w:p>
    <w:p w14:paraId="2B1B394A" w14:textId="77777777" w:rsidR="00125587" w:rsidRDefault="00125587">
      <w:pPr>
        <w:rPr>
          <w:rFonts w:asciiTheme="majorHAnsi" w:hAnsiTheme="majorHAnsi" w:cstheme="majorHAnsi"/>
          <w:sz w:val="18"/>
          <w:szCs w:val="18"/>
        </w:rPr>
      </w:pPr>
    </w:p>
    <w:p w14:paraId="60FEC280" w14:textId="77777777" w:rsidR="00125587" w:rsidRDefault="00125587">
      <w:pPr>
        <w:rPr>
          <w:rFonts w:asciiTheme="majorHAnsi" w:hAnsiTheme="majorHAnsi" w:cstheme="majorHAnsi" w:hint="eastAsia"/>
          <w:sz w:val="18"/>
          <w:szCs w:val="18"/>
        </w:rPr>
      </w:pPr>
    </w:p>
    <w:p w14:paraId="5BFE72F6" w14:textId="21C8E849" w:rsidR="00125587" w:rsidRPr="00316821" w:rsidRDefault="00A84BD9" w:rsidP="00316821">
      <w:pPr>
        <w:pStyle w:val="Heading1"/>
        <w:jc w:val="center"/>
        <w:rPr>
          <w:rFonts w:cstheme="majorHAnsi" w:hint="eastAsia"/>
          <w:b/>
          <w:bCs/>
          <w:color w:val="000000" w:themeColor="text1"/>
          <w:sz w:val="24"/>
          <w:szCs w:val="24"/>
        </w:rPr>
      </w:pPr>
      <w:proofErr w:type="spellStart"/>
      <w:r>
        <w:rPr>
          <w:rFonts w:cstheme="majorHAnsi" w:hint="eastAsia"/>
          <w:b/>
          <w:bCs/>
          <w:color w:val="000000" w:themeColor="text1"/>
          <w:sz w:val="24"/>
          <w:szCs w:val="24"/>
        </w:rPr>
        <w:t>e</w:t>
      </w:r>
      <w:r w:rsidR="00000000" w:rsidRPr="00316821">
        <w:rPr>
          <w:rFonts w:cstheme="majorHAnsi"/>
          <w:b/>
          <w:bCs/>
          <w:color w:val="000000" w:themeColor="text1"/>
          <w:sz w:val="24"/>
          <w:szCs w:val="24"/>
        </w:rPr>
        <w:t>Table</w:t>
      </w:r>
      <w:proofErr w:type="spellEnd"/>
      <w:r w:rsidR="00000000" w:rsidRPr="00316821">
        <w:rPr>
          <w:rFonts w:cstheme="majorHAnsi"/>
          <w:b/>
          <w:bCs/>
          <w:color w:val="000000" w:themeColor="text1"/>
          <w:sz w:val="24"/>
          <w:szCs w:val="24"/>
        </w:rPr>
        <w:t xml:space="preserve"> 5</w:t>
      </w:r>
      <w:r w:rsidR="00316821" w:rsidRPr="00316821">
        <w:rPr>
          <w:rFonts w:cstheme="majorHAnsi" w:hint="eastAsia"/>
          <w:b/>
          <w:bCs/>
          <w:color w:val="000000" w:themeColor="text1"/>
          <w:sz w:val="24"/>
          <w:szCs w:val="24"/>
        </w:rPr>
        <w:t xml:space="preserve"> Types of Cancer with the Highest and Lowest Loss</w:t>
      </w:r>
    </w:p>
    <w:tbl>
      <w:tblPr>
        <w:tblW w:w="13829" w:type="dxa"/>
        <w:tblLook w:val="04A0" w:firstRow="1" w:lastRow="0" w:firstColumn="1" w:lastColumn="0" w:noHBand="0" w:noVBand="1"/>
      </w:tblPr>
      <w:tblGrid>
        <w:gridCol w:w="3544"/>
        <w:gridCol w:w="2977"/>
        <w:gridCol w:w="3392"/>
        <w:gridCol w:w="1958"/>
        <w:gridCol w:w="1958"/>
      </w:tblGrid>
      <w:tr w:rsidR="00125587" w14:paraId="0F736A0E" w14:textId="77777777">
        <w:trPr>
          <w:trHeight w:val="302"/>
        </w:trPr>
        <w:tc>
          <w:tcPr>
            <w:tcW w:w="3544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E80734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b/>
                <w:bCs/>
                <w:color w:val="000000"/>
                <w:kern w:val="0"/>
                <w:sz w:val="22"/>
              </w:rPr>
              <w:t>Region</w:t>
            </w:r>
          </w:p>
        </w:tc>
        <w:tc>
          <w:tcPr>
            <w:tcW w:w="6369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D3FAE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b/>
                <w:bCs/>
                <w:color w:val="000000"/>
                <w:kern w:val="0"/>
                <w:sz w:val="22"/>
              </w:rPr>
              <w:t>Highest Loss</w:t>
            </w:r>
          </w:p>
        </w:tc>
        <w:tc>
          <w:tcPr>
            <w:tcW w:w="3916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4E71D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b/>
                <w:bCs/>
                <w:color w:val="000000"/>
                <w:kern w:val="0"/>
                <w:sz w:val="22"/>
              </w:rPr>
              <w:t>Lowest Loss</w:t>
            </w:r>
          </w:p>
        </w:tc>
      </w:tr>
      <w:tr w:rsidR="00125587" w14:paraId="6A07986C" w14:textId="77777777">
        <w:trPr>
          <w:trHeight w:val="290"/>
        </w:trPr>
        <w:tc>
          <w:tcPr>
            <w:tcW w:w="3544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9B86018" w14:textId="77777777" w:rsidR="00125587" w:rsidRDefault="00125587">
            <w:pPr>
              <w:widowControl/>
              <w:jc w:val="left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4B5DB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57565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9893D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6D3E9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>2021</w:t>
            </w:r>
          </w:p>
        </w:tc>
      </w:tr>
      <w:tr w:rsidR="00125587" w14:paraId="02B0B268" w14:textId="77777777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F587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11F3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>Colon and rectum cancer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7B9A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>Colon and rectum cancer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B183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>Pancreatic cancer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D8F5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>Thyroid cancer</w:t>
            </w:r>
          </w:p>
        </w:tc>
      </w:tr>
      <w:tr w:rsidR="00125587" w14:paraId="11189D35" w14:textId="77777777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9034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>World Bank High Incom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020F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>Colon and rectum cancer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DE14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>Colon and rectum cancer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90F9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>Thyroid cancer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77B0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>Thyroid cancer</w:t>
            </w:r>
          </w:p>
        </w:tc>
      </w:tr>
      <w:tr w:rsidR="00125587" w14:paraId="1369BF11" w14:textId="77777777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3BAE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>World Bank Upper Middle Incom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699D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>Colon and rectum cancer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8D09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>Colon and rectum cancer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79BA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>Pancreatic cancer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C461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>Thyroid cancer</w:t>
            </w:r>
          </w:p>
        </w:tc>
      </w:tr>
      <w:tr w:rsidR="00125587" w14:paraId="4CADA12B" w14:textId="77777777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3B96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>World Bank Lower Middle Incom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D8B0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>Colon and rectum cancer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B4BC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>Colon and rectum cancer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61E8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>Pancreatic cancer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D0A3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>Pancreatic cancer</w:t>
            </w:r>
          </w:p>
        </w:tc>
      </w:tr>
      <w:tr w:rsidR="00125587" w14:paraId="0433DB04" w14:textId="77777777">
        <w:trPr>
          <w:trHeight w:val="302"/>
        </w:trPr>
        <w:tc>
          <w:tcPr>
            <w:tcW w:w="35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3C0CC98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>World Bank Low Income</w:t>
            </w:r>
          </w:p>
        </w:tc>
        <w:tc>
          <w:tcPr>
            <w:tcW w:w="29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519B66B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>Liver cancer</w:t>
            </w:r>
          </w:p>
        </w:tc>
        <w:tc>
          <w:tcPr>
            <w:tcW w:w="33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51C0D9F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>Colon and rectum cancer</w:t>
            </w:r>
          </w:p>
        </w:tc>
        <w:tc>
          <w:tcPr>
            <w:tcW w:w="19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6E77B8B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>Pancreatic cancer</w:t>
            </w:r>
          </w:p>
        </w:tc>
        <w:tc>
          <w:tcPr>
            <w:tcW w:w="19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1F7383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22"/>
              </w:rPr>
              <w:t>Pancreatic cancer</w:t>
            </w:r>
          </w:p>
        </w:tc>
      </w:tr>
    </w:tbl>
    <w:p w14:paraId="0AA8930F" w14:textId="77777777" w:rsidR="00125587" w:rsidRDefault="00125587">
      <w:pPr>
        <w:rPr>
          <w:rFonts w:asciiTheme="majorHAnsi" w:hAnsiTheme="majorHAnsi" w:cstheme="majorHAnsi"/>
          <w:sz w:val="18"/>
          <w:szCs w:val="18"/>
        </w:rPr>
      </w:pPr>
    </w:p>
    <w:p w14:paraId="1731564A" w14:textId="77777777" w:rsidR="00125587" w:rsidRDefault="00125587">
      <w:pPr>
        <w:rPr>
          <w:rFonts w:asciiTheme="majorHAnsi" w:hAnsiTheme="majorHAnsi" w:cstheme="majorHAnsi"/>
          <w:sz w:val="18"/>
          <w:szCs w:val="18"/>
        </w:rPr>
      </w:pPr>
    </w:p>
    <w:p w14:paraId="52857BB3" w14:textId="77777777" w:rsidR="004E1372" w:rsidRDefault="004E1372">
      <w:pPr>
        <w:rPr>
          <w:rFonts w:asciiTheme="majorHAnsi" w:hAnsiTheme="majorHAnsi" w:cstheme="majorHAnsi"/>
          <w:sz w:val="18"/>
          <w:szCs w:val="18"/>
        </w:rPr>
      </w:pPr>
    </w:p>
    <w:p w14:paraId="7B6AFAE6" w14:textId="77777777" w:rsidR="004E1372" w:rsidRDefault="004E1372">
      <w:pPr>
        <w:rPr>
          <w:rFonts w:asciiTheme="majorHAnsi" w:hAnsiTheme="majorHAnsi" w:cstheme="majorHAnsi" w:hint="eastAsia"/>
          <w:sz w:val="18"/>
          <w:szCs w:val="18"/>
        </w:rPr>
      </w:pPr>
    </w:p>
    <w:p w14:paraId="38D0ADEC" w14:textId="41D4F507" w:rsidR="00125587" w:rsidRPr="00307624" w:rsidRDefault="00A84BD9" w:rsidP="00307624">
      <w:pPr>
        <w:pStyle w:val="Heading1"/>
        <w:jc w:val="center"/>
        <w:rPr>
          <w:rFonts w:cstheme="majorHAnsi" w:hint="eastAsia"/>
          <w:b/>
          <w:bCs/>
          <w:color w:val="000000" w:themeColor="text1"/>
          <w:sz w:val="24"/>
          <w:szCs w:val="24"/>
        </w:rPr>
      </w:pPr>
      <w:proofErr w:type="spellStart"/>
      <w:r>
        <w:rPr>
          <w:rFonts w:cstheme="majorHAnsi" w:hint="eastAsia"/>
          <w:b/>
          <w:bCs/>
          <w:color w:val="000000" w:themeColor="text1"/>
          <w:sz w:val="24"/>
          <w:szCs w:val="24"/>
        </w:rPr>
        <w:lastRenderedPageBreak/>
        <w:t>e</w:t>
      </w:r>
      <w:r w:rsidR="00000000" w:rsidRPr="00307624">
        <w:rPr>
          <w:rFonts w:cstheme="majorHAnsi" w:hint="eastAsia"/>
          <w:b/>
          <w:bCs/>
          <w:color w:val="000000" w:themeColor="text1"/>
          <w:sz w:val="24"/>
          <w:szCs w:val="24"/>
        </w:rPr>
        <w:t>Table</w:t>
      </w:r>
      <w:proofErr w:type="spellEnd"/>
      <w:r w:rsidR="000E103F" w:rsidRPr="00307624">
        <w:rPr>
          <w:rFonts w:cstheme="majorHAnsi" w:hint="eastAsia"/>
          <w:b/>
          <w:bCs/>
          <w:color w:val="000000" w:themeColor="text1"/>
          <w:sz w:val="24"/>
          <w:szCs w:val="24"/>
        </w:rPr>
        <w:t xml:space="preserve"> 6</w:t>
      </w:r>
      <w:r w:rsidR="00307624" w:rsidRPr="00307624">
        <w:rPr>
          <w:rFonts w:cstheme="majorHAnsi" w:hint="eastAsia"/>
          <w:b/>
          <w:bCs/>
          <w:color w:val="000000" w:themeColor="text1"/>
          <w:sz w:val="24"/>
          <w:szCs w:val="24"/>
        </w:rPr>
        <w:t xml:space="preserve"> Health and Economic Burden</w:t>
      </w:r>
    </w:p>
    <w:tbl>
      <w:tblPr>
        <w:tblW w:w="15271" w:type="dxa"/>
        <w:tblLook w:val="04A0" w:firstRow="1" w:lastRow="0" w:firstColumn="1" w:lastColumn="0" w:noHBand="0" w:noVBand="1"/>
      </w:tblPr>
      <w:tblGrid>
        <w:gridCol w:w="1107"/>
        <w:gridCol w:w="710"/>
        <w:gridCol w:w="710"/>
        <w:gridCol w:w="710"/>
        <w:gridCol w:w="714"/>
        <w:gridCol w:w="710"/>
        <w:gridCol w:w="710"/>
        <w:gridCol w:w="714"/>
        <w:gridCol w:w="710"/>
        <w:gridCol w:w="710"/>
        <w:gridCol w:w="714"/>
        <w:gridCol w:w="710"/>
        <w:gridCol w:w="710"/>
        <w:gridCol w:w="714"/>
        <w:gridCol w:w="806"/>
        <w:gridCol w:w="806"/>
        <w:gridCol w:w="735"/>
        <w:gridCol w:w="949"/>
        <w:gridCol w:w="806"/>
        <w:gridCol w:w="806"/>
        <w:gridCol w:w="10"/>
      </w:tblGrid>
      <w:tr w:rsidR="004E1372" w14:paraId="79CEE175" w14:textId="77777777" w:rsidTr="009D7514">
        <w:trPr>
          <w:trHeight w:val="290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386B0" w14:textId="52B40CA1" w:rsidR="004E1372" w:rsidRDefault="004E1372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2D798" w14:textId="3A11C05C" w:rsidR="004E1372" w:rsidRDefault="004E1372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6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5AAE6" w14:textId="77777777" w:rsidR="004E1372" w:rsidRDefault="004E1372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Deaths Rate</w:t>
            </w:r>
          </w:p>
        </w:tc>
        <w:tc>
          <w:tcPr>
            <w:tcW w:w="426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A1ABC" w14:textId="77777777" w:rsidR="004E1372" w:rsidRDefault="004E1372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DALYs Rate</w:t>
            </w:r>
          </w:p>
        </w:tc>
        <w:tc>
          <w:tcPr>
            <w:tcW w:w="491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E08EB1" w14:textId="77777777" w:rsidR="004E1372" w:rsidRDefault="004E1372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Economic Loss (million $)</w:t>
            </w:r>
          </w:p>
        </w:tc>
      </w:tr>
      <w:tr w:rsidR="004E1372" w14:paraId="2A04CAE3" w14:textId="77777777" w:rsidTr="004E1372">
        <w:trPr>
          <w:trHeight w:val="290"/>
        </w:trPr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C3872" w14:textId="77777777" w:rsidR="004E1372" w:rsidRDefault="004E1372">
            <w:pPr>
              <w:widowControl/>
              <w:jc w:val="left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E3978" w14:textId="77777777" w:rsidR="004E1372" w:rsidRDefault="004E1372">
            <w:pPr>
              <w:widowControl/>
              <w:jc w:val="left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F7214" w14:textId="77777777" w:rsidR="004E1372" w:rsidRDefault="004E1372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2002</w:t>
            </w:r>
          </w:p>
        </w:tc>
        <w:tc>
          <w:tcPr>
            <w:tcW w:w="2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86007" w14:textId="77777777" w:rsidR="004E1372" w:rsidRDefault="004E1372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2021</w:t>
            </w:r>
          </w:p>
        </w:tc>
        <w:tc>
          <w:tcPr>
            <w:tcW w:w="2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8C290" w14:textId="77777777" w:rsidR="004E1372" w:rsidRDefault="004E1372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2002</w:t>
            </w:r>
          </w:p>
        </w:tc>
        <w:tc>
          <w:tcPr>
            <w:tcW w:w="2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CD5DF" w14:textId="77777777" w:rsidR="004E1372" w:rsidRDefault="004E1372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2021</w:t>
            </w:r>
          </w:p>
        </w:tc>
        <w:tc>
          <w:tcPr>
            <w:tcW w:w="23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59166" w14:textId="77777777" w:rsidR="004E1372" w:rsidRDefault="004E1372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2002</w:t>
            </w:r>
          </w:p>
        </w:tc>
        <w:tc>
          <w:tcPr>
            <w:tcW w:w="25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7B12C" w14:textId="77777777" w:rsidR="004E1372" w:rsidRDefault="004E1372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2021</w:t>
            </w:r>
          </w:p>
        </w:tc>
      </w:tr>
      <w:tr w:rsidR="004E1372" w14:paraId="70D6B798" w14:textId="77777777" w:rsidTr="004E1372">
        <w:trPr>
          <w:gridAfter w:val="1"/>
          <w:wAfter w:w="10" w:type="dxa"/>
          <w:trHeight w:val="290"/>
        </w:trPr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E84181" w14:textId="60555820" w:rsidR="004E1372" w:rsidRDefault="004E1372" w:rsidP="004E1372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Region/Cancer Types</w:t>
            </w:r>
          </w:p>
        </w:tc>
        <w:tc>
          <w:tcPr>
            <w:tcW w:w="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5BFF1" w14:textId="560D4BCF" w:rsidR="004E1372" w:rsidRDefault="004E1372" w:rsidP="004E1372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Sex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13E5E" w14:textId="77777777" w:rsidR="004E1372" w:rsidRDefault="004E1372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Valu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2705F" w14:textId="77777777" w:rsidR="004E1372" w:rsidRDefault="004E1372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Upper UI (95%)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DA649" w14:textId="77777777" w:rsidR="004E1372" w:rsidRDefault="004E1372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Lower UI (95%)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0F3B8" w14:textId="77777777" w:rsidR="004E1372" w:rsidRDefault="004E1372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Valu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2B256" w14:textId="77777777" w:rsidR="004E1372" w:rsidRDefault="004E1372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Upper UI (95%)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05494" w14:textId="77777777" w:rsidR="004E1372" w:rsidRDefault="004E1372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Lower UI (95%)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9623E" w14:textId="77777777" w:rsidR="004E1372" w:rsidRDefault="004E1372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Valu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AD25E" w14:textId="77777777" w:rsidR="004E1372" w:rsidRDefault="004E1372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Upper UI (95%)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544ED" w14:textId="77777777" w:rsidR="004E1372" w:rsidRDefault="004E1372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Lower UI (95%)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21DB3" w14:textId="77777777" w:rsidR="004E1372" w:rsidRDefault="004E1372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Valu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A418E" w14:textId="77777777" w:rsidR="004E1372" w:rsidRDefault="004E1372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Upper UI (95%)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1C325" w14:textId="77777777" w:rsidR="004E1372" w:rsidRDefault="004E1372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Lower UI (95%)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84520" w14:textId="77777777" w:rsidR="004E1372" w:rsidRDefault="004E1372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Value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09890" w14:textId="77777777" w:rsidR="004E1372" w:rsidRDefault="004E1372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Upper UI (95%)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A9D880" w14:textId="77777777" w:rsidR="004E1372" w:rsidRDefault="004E1372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Lower UI (95%)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3A102" w14:textId="77777777" w:rsidR="004E1372" w:rsidRDefault="004E1372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Value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4A2F8" w14:textId="77777777" w:rsidR="004E1372" w:rsidRDefault="004E1372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Upper UI (95%)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CC461" w14:textId="77777777" w:rsidR="004E1372" w:rsidRDefault="004E1372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Lower UI (95%) </w:t>
            </w:r>
          </w:p>
        </w:tc>
      </w:tr>
      <w:tr w:rsidR="009A4CDC" w14:paraId="44962FF2" w14:textId="77777777" w:rsidTr="004E1372">
        <w:trPr>
          <w:gridAfter w:val="1"/>
          <w:wAfter w:w="10" w:type="dxa"/>
          <w:trHeight w:val="29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37533" w14:textId="1EDFE7DA" w:rsidR="009A4CDC" w:rsidRPr="009A4CDC" w:rsidRDefault="009A4CDC">
            <w:pPr>
              <w:widowControl/>
              <w:jc w:val="center"/>
              <w:rPr>
                <w:rFonts w:asciiTheme="majorHAnsi" w:eastAsia="宋体" w:hAnsiTheme="majorHAnsi" w:cstheme="majorHAnsi"/>
                <w:b/>
                <w:bCs/>
                <w:color w:val="000000"/>
                <w:kern w:val="0"/>
                <w:sz w:val="12"/>
                <w:szCs w:val="12"/>
              </w:rPr>
            </w:pPr>
            <w:r w:rsidRPr="009A4CDC">
              <w:rPr>
                <w:rFonts w:asciiTheme="majorHAnsi" w:eastAsia="宋体" w:hAnsiTheme="majorHAnsi" w:cstheme="majorHAnsi" w:hint="eastAsia"/>
                <w:b/>
                <w:bCs/>
                <w:color w:val="000000"/>
                <w:kern w:val="0"/>
                <w:sz w:val="12"/>
                <w:szCs w:val="12"/>
              </w:rPr>
              <w:t>Region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40391" w14:textId="77777777" w:rsidR="009A4CDC" w:rsidRDefault="009A4CDC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98394" w14:textId="77777777" w:rsidR="009A4CDC" w:rsidRDefault="009A4CDC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99D8F" w14:textId="77777777" w:rsidR="009A4CDC" w:rsidRDefault="009A4CDC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E33CA" w14:textId="77777777" w:rsidR="009A4CDC" w:rsidRDefault="009A4CDC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5B91B" w14:textId="77777777" w:rsidR="009A4CDC" w:rsidRDefault="009A4CDC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B09DC" w14:textId="77777777" w:rsidR="009A4CDC" w:rsidRDefault="009A4CDC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640F3" w14:textId="77777777" w:rsidR="009A4CDC" w:rsidRDefault="009A4CDC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65FD9" w14:textId="77777777" w:rsidR="009A4CDC" w:rsidRDefault="009A4CDC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8032A" w14:textId="77777777" w:rsidR="009A4CDC" w:rsidRDefault="009A4CDC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E3B7F" w14:textId="77777777" w:rsidR="009A4CDC" w:rsidRDefault="009A4CDC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D5DC9" w14:textId="77777777" w:rsidR="009A4CDC" w:rsidRDefault="009A4CDC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3E286" w14:textId="77777777" w:rsidR="009A4CDC" w:rsidRDefault="009A4CDC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62E35" w14:textId="77777777" w:rsidR="009A4CDC" w:rsidRDefault="009A4CDC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78717" w14:textId="77777777" w:rsidR="009A4CDC" w:rsidRDefault="009A4CDC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63D0C" w14:textId="77777777" w:rsidR="009A4CDC" w:rsidRDefault="009A4CDC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0B7F9" w14:textId="77777777" w:rsidR="009A4CDC" w:rsidRDefault="009A4CDC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E914A" w14:textId="77777777" w:rsidR="009A4CDC" w:rsidRDefault="009A4CDC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8A8D0" w14:textId="77777777" w:rsidR="009A4CDC" w:rsidRDefault="009A4CDC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100BD" w14:textId="77777777" w:rsidR="009A4CDC" w:rsidRDefault="009A4CDC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</w:tr>
      <w:tr w:rsidR="00125587" w14:paraId="2B949C40" w14:textId="77777777" w:rsidTr="004E1372">
        <w:trPr>
          <w:gridAfter w:val="1"/>
          <w:wAfter w:w="10" w:type="dxa"/>
          <w:trHeight w:val="29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E33C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Global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6741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Both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1C71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·95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EB01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6·42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739A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59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C865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·18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A0E3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6·80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1568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71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1A2D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95·00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08FC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51·93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8EAA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9·43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F2AA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02·17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48A5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65·02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CB3A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3·24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4EB6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9301·28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7B12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4795·86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4CE4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931·56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99BC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741285·47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93CE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4132·37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1C16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1510·56 </w:t>
            </w:r>
          </w:p>
        </w:tc>
      </w:tr>
      <w:tr w:rsidR="00125587" w14:paraId="5106384E" w14:textId="77777777" w:rsidTr="004E1372">
        <w:trPr>
          <w:gridAfter w:val="1"/>
          <w:wAfter w:w="10" w:type="dxa"/>
          <w:trHeight w:val="29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3B204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Global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3677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Femal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5284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·56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81DA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7·52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5E63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76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E547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·67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BAD8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7·69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BF7E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83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1D15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10·12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9364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79·32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3E75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3·98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E81C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14·61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6216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85·86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BA83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6·08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1D48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5647·06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3D50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9158·75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F0430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291·22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893C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191260·21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9F52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6258·13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F04C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6427·76 </w:t>
            </w:r>
          </w:p>
        </w:tc>
      </w:tr>
      <w:tr w:rsidR="00125587" w14:paraId="49CF449B" w14:textId="77777777" w:rsidTr="004E1372">
        <w:trPr>
          <w:gridAfter w:val="1"/>
          <w:wAfter w:w="10" w:type="dxa"/>
          <w:trHeight w:val="29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AF12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Global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2902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Mal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1157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·17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236C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5·09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C262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42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10A1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·60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D500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5·85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4DD0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58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F913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77·57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2854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22·93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FEBA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5·38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F5C7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88·18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B77D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43·40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0F31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9·36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B2CA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654·21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CADF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5745·83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B293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684·30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8CAD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550025·27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A8C3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8142·03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232A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963·05 </w:t>
            </w:r>
          </w:p>
        </w:tc>
      </w:tr>
      <w:tr w:rsidR="00125587" w14:paraId="34BAD16E" w14:textId="77777777" w:rsidTr="004E1372">
        <w:trPr>
          <w:gridAfter w:val="1"/>
          <w:wAfter w:w="10" w:type="dxa"/>
          <w:trHeight w:val="29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87D0C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World Bank High Incom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0BC9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Both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0522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6·63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BDBA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0·88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6BF2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·57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04D6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6·05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73E0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9·76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2FD1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·57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51D5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60·22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2C02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60·15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3AC6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63·43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9E9C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44·97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927A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32·59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3987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62·35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C38A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8129·97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59C4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9525·75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9528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7110·17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076E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4811·06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EAF5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73389·28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AAA7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7955·74 </w:t>
            </w:r>
          </w:p>
        </w:tc>
      </w:tr>
      <w:tr w:rsidR="00125587" w14:paraId="4C897862" w14:textId="77777777" w:rsidTr="004E1372">
        <w:trPr>
          <w:gridAfter w:val="1"/>
          <w:wAfter w:w="10" w:type="dxa"/>
          <w:trHeight w:val="314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12AF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World Bank High Incom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A6D4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Femal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ECF9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7·00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F111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1·77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0CBB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·51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43C8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6·63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36D2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1·11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F1DC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·47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52B8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68·65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3157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79·78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C082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61·13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2367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60·53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0025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62·62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79E2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61·63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AF50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0585·74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672C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7659·84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EB58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807·98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5F4F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5401·01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2D50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2290·52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2998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9516·83 </w:t>
            </w:r>
          </w:p>
        </w:tc>
      </w:tr>
      <w:tr w:rsidR="00125587" w14:paraId="65936BCF" w14:textId="77777777" w:rsidTr="004E1372">
        <w:trPr>
          <w:gridAfter w:val="1"/>
          <w:wAfter w:w="10" w:type="dxa"/>
          <w:trHeight w:val="314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C305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World Bank High Incom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7C3F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Mal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68BD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6·09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F832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0·03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77D6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·62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1E90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6·38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47B0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0·49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0366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·52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2C64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48·96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CB37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41·93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D756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64·59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DF1D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53·44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2D35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48·97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37AF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62·90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129F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7544·23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32F6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2272·43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EAAB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255·37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7BA3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9410·04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0CA4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1287·30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D7D0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8276·60 </w:t>
            </w:r>
          </w:p>
        </w:tc>
      </w:tr>
      <w:tr w:rsidR="00125587" w14:paraId="16FB7F44" w14:textId="77777777" w:rsidTr="004E1372">
        <w:trPr>
          <w:gridAfter w:val="1"/>
          <w:wAfter w:w="10" w:type="dxa"/>
          <w:trHeight w:val="29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9BC95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World Bank Upper–middle Incom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863C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Both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89A3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·19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1106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5·09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F839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37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7B32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·40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E01A0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5·73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2A5D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54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08D7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83·78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F9A7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31·95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4D23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7·12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0864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92·73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C41E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57·45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8711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2·70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8429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588·43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FB1F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487·06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BF88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717·06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AF13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615·44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3D8F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7521·37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65DD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978·33 </w:t>
            </w:r>
          </w:p>
        </w:tc>
      </w:tr>
      <w:tr w:rsidR="00125587" w14:paraId="073DC48D" w14:textId="77777777" w:rsidTr="004E1372">
        <w:trPr>
          <w:gridAfter w:val="1"/>
          <w:wAfter w:w="10" w:type="dxa"/>
          <w:trHeight w:val="472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E0BF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World Bank Upper–middle Incom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E391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Femal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19EF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·87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D5C7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6·29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184D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61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31C9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·44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D259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7·33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9314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80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38B6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00·99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8449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62·66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B271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3·18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7BB4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15·94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9754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91·10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50BB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7·92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0680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985·09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436A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576·34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26C0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28·46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738F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703·25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0145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475·29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966E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090·80 </w:t>
            </w:r>
          </w:p>
        </w:tc>
      </w:tr>
      <w:tr w:rsidR="00125587" w14:paraId="34170839" w14:textId="77777777" w:rsidTr="004E1372">
        <w:trPr>
          <w:gridAfter w:val="1"/>
          <w:wAfter w:w="10" w:type="dxa"/>
          <w:trHeight w:val="472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A08C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World Bank Upper–middle Incom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F6C9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Mal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4F24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·39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08F4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·72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650B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14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2F5B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·96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A202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6·47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0B03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70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425D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64·59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C5B0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99·76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C348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1·51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78F2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05·19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BDE4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70·72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A2C9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5·96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D99E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603·34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65F8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932·44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C913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97·39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CDC6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912·19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F3B7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263·95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865D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872·68 </w:t>
            </w:r>
          </w:p>
        </w:tc>
      </w:tr>
      <w:tr w:rsidR="00125587" w14:paraId="24620B13" w14:textId="77777777" w:rsidTr="004E1372">
        <w:trPr>
          <w:gridAfter w:val="1"/>
          <w:wAfter w:w="10" w:type="dxa"/>
          <w:trHeight w:val="29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351D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World Bank Lower–middle Incom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87F5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Both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A611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40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C38A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·19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725F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62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7EB1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·03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1B47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·31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4B8B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85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EC72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7·47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BF7D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57·52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0D66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7·28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E876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53·41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CA38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85·97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94AB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3·47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4AA9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99·83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262B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621·06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1CED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86·69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9B9B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732·99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7967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291·78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481B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175·52 </w:t>
            </w:r>
          </w:p>
        </w:tc>
      </w:tr>
      <w:tr w:rsidR="00125587" w14:paraId="036A1335" w14:textId="77777777" w:rsidTr="004E1372">
        <w:trPr>
          <w:gridAfter w:val="1"/>
          <w:wAfter w:w="10" w:type="dxa"/>
          <w:trHeight w:val="472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FA27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lastRenderedPageBreak/>
              <w:t>World Bank Lower–middle Incom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8321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Femal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5FF5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76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23AF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·81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C3D8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73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1B8F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·50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2A47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·14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B576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98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5921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6·81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25D9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72·72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E213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0·97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BD70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65·46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5D26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05·45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6B57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7·01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C07C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61·85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2E83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10·57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40D3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16·39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B61C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793·04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2D99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828·12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389C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731·50 </w:t>
            </w:r>
          </w:p>
        </w:tc>
      </w:tr>
      <w:tr w:rsidR="00125587" w14:paraId="2EF554F5" w14:textId="77777777" w:rsidTr="004E1372">
        <w:trPr>
          <w:gridAfter w:val="1"/>
          <w:wAfter w:w="10" w:type="dxa"/>
          <w:trHeight w:val="472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F7F4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World Bank Lower–middle Incom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32C1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Mal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EA7D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00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2A0C9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56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1F84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50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E026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50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ED7A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·39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3D7F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68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21F93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7·33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1EFC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2·66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8350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3·71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72CE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0·15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362B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64·06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E6EB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8·60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ABF9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37·98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504E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10·16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923B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71·27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B5C8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939·95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95A1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460·45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132C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52·87 </w:t>
            </w:r>
          </w:p>
        </w:tc>
      </w:tr>
      <w:tr w:rsidR="00125587" w14:paraId="5CC509B4" w14:textId="77777777" w:rsidTr="004E1372">
        <w:trPr>
          <w:gridAfter w:val="1"/>
          <w:wAfter w:w="10" w:type="dxa"/>
          <w:trHeight w:val="29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906F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World Bank Low Incom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DAC1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Both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EDCB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60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56E4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·56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597C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69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C874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·18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EB4D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·50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C744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89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6596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2·91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1B84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67·84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7B4D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9·01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2752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58·16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51E1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92·05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0A97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4·49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2ABF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5·34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B621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487·06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E097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717·06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D9AD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21·70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9B93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94·15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3F18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57·17 </w:t>
            </w:r>
          </w:p>
        </w:tc>
      </w:tr>
      <w:tr w:rsidR="00125587" w14:paraId="235F6903" w14:textId="77777777" w:rsidTr="004E1372">
        <w:trPr>
          <w:gridAfter w:val="1"/>
          <w:wAfter w:w="10" w:type="dxa"/>
          <w:trHeight w:val="314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2137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World Bank Low Incom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0696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Femal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7A93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·14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2BFC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·45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3FC3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86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0FD9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·81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E4C2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·57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B242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08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7567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57·00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D130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90·76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0FBA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3·93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2B09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74·90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CC3C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18·91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EA07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9·88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F283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8·68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75D4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576·34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3A5E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28·46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0285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75·74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79B5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19·32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04D3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3·82 </w:t>
            </w:r>
          </w:p>
        </w:tc>
      </w:tr>
      <w:tr w:rsidR="00125587" w14:paraId="4F16AFEA" w14:textId="77777777" w:rsidTr="004E1372">
        <w:trPr>
          <w:gridAfter w:val="1"/>
          <w:wAfter w:w="10" w:type="dxa"/>
          <w:trHeight w:val="314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C61B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World Bank Low Incom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EA51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Mal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F5E5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03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3B98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60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13C2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52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E2C7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49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BB75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·34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C4E7E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72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199A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8·49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17F5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3·73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F830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4·34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35E2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0·27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0664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62·72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140C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9·34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01EE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6·66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DD49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932·44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079F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97·39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3066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5·95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8FD2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73·26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3837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1·95 </w:t>
            </w:r>
          </w:p>
        </w:tc>
      </w:tr>
      <w:tr w:rsidR="009A4CDC" w14:paraId="3D364246" w14:textId="77777777" w:rsidTr="004E1372">
        <w:trPr>
          <w:gridAfter w:val="1"/>
          <w:wAfter w:w="10" w:type="dxa"/>
          <w:trHeight w:val="29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2542A" w14:textId="0AB3C692" w:rsidR="009A4CDC" w:rsidRPr="009A4CDC" w:rsidRDefault="009A4CDC">
            <w:pPr>
              <w:widowControl/>
              <w:jc w:val="center"/>
              <w:rPr>
                <w:rFonts w:asciiTheme="majorHAnsi" w:eastAsia="宋体" w:hAnsiTheme="majorHAnsi" w:cstheme="majorHAnsi"/>
                <w:b/>
                <w:bCs/>
                <w:color w:val="000000"/>
                <w:kern w:val="0"/>
                <w:sz w:val="12"/>
                <w:szCs w:val="12"/>
              </w:rPr>
            </w:pPr>
            <w:r w:rsidRPr="009A4CDC">
              <w:rPr>
                <w:rFonts w:asciiTheme="majorHAnsi" w:eastAsia="宋体" w:hAnsiTheme="majorHAnsi" w:cstheme="majorHAnsi" w:hint="eastAsia"/>
                <w:b/>
                <w:bCs/>
                <w:color w:val="000000"/>
                <w:kern w:val="0"/>
                <w:sz w:val="12"/>
                <w:szCs w:val="12"/>
              </w:rPr>
              <w:t>Type of Cancer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3A14E" w14:textId="77777777" w:rsidR="009A4CDC" w:rsidRDefault="009A4CDC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00334" w14:textId="77777777" w:rsidR="009A4CDC" w:rsidRDefault="009A4CDC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7C1E0" w14:textId="77777777" w:rsidR="009A4CDC" w:rsidRDefault="009A4CDC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57C00" w14:textId="77777777" w:rsidR="009A4CDC" w:rsidRDefault="009A4CDC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2ECBC" w14:textId="77777777" w:rsidR="009A4CDC" w:rsidRDefault="009A4CDC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0AEE1" w14:textId="77777777" w:rsidR="009A4CDC" w:rsidRDefault="009A4CDC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1CBA0" w14:textId="77777777" w:rsidR="009A4CDC" w:rsidRDefault="009A4CDC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D8373" w14:textId="77777777" w:rsidR="009A4CDC" w:rsidRDefault="009A4CDC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8DA2D" w14:textId="77777777" w:rsidR="009A4CDC" w:rsidRDefault="009A4CDC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6AC84" w14:textId="77777777" w:rsidR="009A4CDC" w:rsidRDefault="009A4CDC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51852" w14:textId="77777777" w:rsidR="009A4CDC" w:rsidRDefault="009A4CDC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2EFDD" w14:textId="77777777" w:rsidR="009A4CDC" w:rsidRDefault="009A4CDC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89E3D" w14:textId="77777777" w:rsidR="009A4CDC" w:rsidRDefault="009A4CDC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B89C3" w14:textId="77777777" w:rsidR="009A4CDC" w:rsidRDefault="009A4CDC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0F2F4" w14:textId="77777777" w:rsidR="009A4CDC" w:rsidRDefault="009A4CDC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550E3" w14:textId="77777777" w:rsidR="009A4CDC" w:rsidRDefault="009A4CDC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CCA8F" w14:textId="77777777" w:rsidR="009A4CDC" w:rsidRDefault="009A4CDC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3D5B3" w14:textId="77777777" w:rsidR="009A4CDC" w:rsidRDefault="009A4CDC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9F059" w14:textId="77777777" w:rsidR="009A4CDC" w:rsidRDefault="009A4CDC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</w:p>
        </w:tc>
      </w:tr>
      <w:tr w:rsidR="00125587" w14:paraId="5C061651" w14:textId="77777777" w:rsidTr="004E1372">
        <w:trPr>
          <w:gridAfter w:val="1"/>
          <w:wAfter w:w="10" w:type="dxa"/>
          <w:trHeight w:val="29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7756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Breast cancer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EEE1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Both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1D39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53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FD1E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07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558C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–0·02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C72F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52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2191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03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927C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–0·02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8AFE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1·72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0EEE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3·50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9364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–0·41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35A0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1·63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135B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2·68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6039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–0·49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4C9D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058·97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F2A7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115·59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D2BB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–49·66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3CBF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194·62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3FE6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6226·39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34FB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–123·38 </w:t>
            </w:r>
          </w:p>
        </w:tc>
      </w:tr>
      <w:tr w:rsidR="00125587" w14:paraId="23CF984E" w14:textId="77777777" w:rsidTr="004E1372">
        <w:trPr>
          <w:gridAfter w:val="1"/>
          <w:wAfter w:w="10" w:type="dxa"/>
          <w:trHeight w:val="29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2FE6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Breast cancer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6EBF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Femal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668A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95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A6C7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91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F22B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–0·03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37D0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95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0586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89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B24D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–0·03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0BD9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1·85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571B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3·76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9487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–0·81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E9B4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1·83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8EC8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2·51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603A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–1·01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701F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058·97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475C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115·59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7C4C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–49·66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53D4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194·62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C494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6226·39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3C7A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–123·38 </w:t>
            </w:r>
          </w:p>
        </w:tc>
      </w:tr>
      <w:tr w:rsidR="00125587" w14:paraId="05E84C02" w14:textId="77777777" w:rsidTr="004E1372">
        <w:trPr>
          <w:gridAfter w:val="1"/>
          <w:wAfter w:w="10" w:type="dxa"/>
          <w:trHeight w:val="29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2B01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Colon and rectum cancer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B492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Both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38BA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18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08D7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89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09A6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51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0186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17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580C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87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A768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51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2459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6·71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50B0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2·50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3C1C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1·43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D299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7·33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2228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3·37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2B11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1·80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08D5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593·16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BB94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119·61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F7B6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109·04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E41D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7254·52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08EA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1511·75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D635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134·13 </w:t>
            </w:r>
          </w:p>
        </w:tc>
      </w:tr>
      <w:tr w:rsidR="00125587" w14:paraId="048B0842" w14:textId="77777777" w:rsidTr="004E1372">
        <w:trPr>
          <w:gridAfter w:val="1"/>
          <w:wAfter w:w="10" w:type="dxa"/>
          <w:trHeight w:val="314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8AF1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Colon and rectum cancer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1A7F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Femal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5D22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10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BDBB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77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8C22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48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C9D9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04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5B03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65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7424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45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7162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4·64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AC1D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9·52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C55B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0·61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10ED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3·96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250C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7·75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0B40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0·36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69DE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270·19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44CF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035·69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AA1D8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546·43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B0CC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361·71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4D34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5301·17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A271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455·07 </w:t>
            </w:r>
          </w:p>
        </w:tc>
      </w:tr>
      <w:tr w:rsidR="00125587" w14:paraId="3F116D61" w14:textId="77777777" w:rsidTr="004E1372">
        <w:trPr>
          <w:gridAfter w:val="1"/>
          <w:wAfter w:w="10" w:type="dxa"/>
          <w:trHeight w:val="314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8907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Colon and rectum cancer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AD97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Mal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5282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26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176E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·03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B012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54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8772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33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01DB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·13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0A35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57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6FA6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8·98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0107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5·96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3712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2·27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9B90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1·09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CB1D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9·47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F4C9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3·36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29FB4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322·97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96BA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099·57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47BA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557·83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88B2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892·81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F876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6204·14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4A364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671·45 </w:t>
            </w:r>
          </w:p>
        </w:tc>
      </w:tr>
      <w:tr w:rsidR="00125587" w14:paraId="3C188FF9" w14:textId="77777777" w:rsidTr="004E1372">
        <w:trPr>
          <w:gridAfter w:val="1"/>
          <w:wAfter w:w="10" w:type="dxa"/>
          <w:trHeight w:val="29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DFA6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Gallbladder and biliary tract cancer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D1FC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Both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922F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24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FE38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33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8A4E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17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B439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24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C62C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33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72AB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16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F6D9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5·32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C77B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7·23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9D8D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·70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0616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5·20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5C08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7·17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8BF1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·56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85F8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514·05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4928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698·10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64DD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58·78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5E4D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385·12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8BF8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906·97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7A8E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945·49 </w:t>
            </w:r>
          </w:p>
        </w:tc>
      </w:tr>
      <w:tr w:rsidR="00125587" w14:paraId="7D72AB5D" w14:textId="77777777" w:rsidTr="004E1372">
        <w:trPr>
          <w:gridAfter w:val="1"/>
          <w:wAfter w:w="10" w:type="dxa"/>
          <w:trHeight w:val="314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8114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Gallbladder and biliary tract cancer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CD2F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Femal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67B0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29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B0DB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39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A129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20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77D3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26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BDC2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37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9CC5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18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FF47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6·33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2B6E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8·61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E7EF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·37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9065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5·84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6390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8·18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6F5E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·94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4340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25·30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D92E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42·59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9093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24·83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2B13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823·54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61E1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153·63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E3E2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555·95 </w:t>
            </w:r>
          </w:p>
        </w:tc>
      </w:tr>
      <w:tr w:rsidR="00125587" w14:paraId="4DB71C28" w14:textId="77777777" w:rsidTr="004E1372">
        <w:trPr>
          <w:gridAfter w:val="1"/>
          <w:wAfter w:w="10" w:type="dxa"/>
          <w:trHeight w:val="314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5092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lastRenderedPageBreak/>
              <w:t>Gallbladder and biliary tract cancer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C9BB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Mal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FB6E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19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9289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26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807A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13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B160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21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9858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30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F55F1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14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DF2B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·18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5059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5·73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5152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·83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A419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·51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2A9B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6·48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5172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·94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75A2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88·75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9D86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58·10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0435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26·97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3F22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561·57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D15E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805·21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D71E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64·13 </w:t>
            </w:r>
          </w:p>
        </w:tc>
      </w:tr>
      <w:tr w:rsidR="00125587" w14:paraId="212FE6D4" w14:textId="77777777" w:rsidTr="004E1372">
        <w:trPr>
          <w:gridAfter w:val="1"/>
          <w:wAfter w:w="10" w:type="dxa"/>
          <w:trHeight w:val="29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00CB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Kidney cancer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393D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Both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B085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36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B4FF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58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77B3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14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EC7B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38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0B66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62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2A87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15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4F03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8·85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0167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4·06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9CA3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·50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E64D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8·99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E3D1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4·51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A06F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·68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A6F1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870·55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405F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381·88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5BB4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44·75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F92C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397·94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F98C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866·50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560C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979·85 </w:t>
            </w:r>
          </w:p>
        </w:tc>
      </w:tr>
      <w:tr w:rsidR="00125587" w14:paraId="39A9D92A" w14:textId="77777777" w:rsidTr="004E1372">
        <w:trPr>
          <w:gridAfter w:val="1"/>
          <w:wAfter w:w="10" w:type="dxa"/>
          <w:trHeight w:val="29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B70FC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Kidney cancer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5516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Femal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0F63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26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3A53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42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59F5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10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DE80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26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C1DB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41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C5A3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10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D789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6·12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85B2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9·76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DAB4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·44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0A0F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5·81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C7D0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9·20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51FB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·34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F068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16·60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A288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504·46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0D74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25·97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050C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817·95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8D2A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295·32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5B55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29·77 </w:t>
            </w:r>
          </w:p>
        </w:tc>
      </w:tr>
      <w:tr w:rsidR="00125587" w14:paraId="055026D1" w14:textId="77777777" w:rsidTr="004E1372">
        <w:trPr>
          <w:gridAfter w:val="1"/>
          <w:wAfter w:w="10" w:type="dxa"/>
          <w:trHeight w:val="29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FCF9F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Kidney cancer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DA30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Mal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38BB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48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405B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78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ADD6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19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B545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53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F446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86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F0E9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21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05A8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1·85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EB20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8·89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FC80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·68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96B1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2·52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E342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0·38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4DF5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5·09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8040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553·95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EBBE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880·31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BA4C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18·52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E072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580·00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4D28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571·88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D9F2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642·99 </w:t>
            </w:r>
          </w:p>
        </w:tc>
      </w:tr>
      <w:tr w:rsidR="00125587" w14:paraId="26F6E0EA" w14:textId="77777777" w:rsidTr="004E1372">
        <w:trPr>
          <w:gridAfter w:val="1"/>
          <w:wAfter w:w="10" w:type="dxa"/>
          <w:trHeight w:val="29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DCC8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Leukemia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CB73F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Both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D85F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34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8C1B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44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BC4A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26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2E46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32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FFDD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42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9AEB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23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18B4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9·38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853D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2·15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467E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7·08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2966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8·72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0E1E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1·24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8529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6·56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5FAC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973·04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2381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259·01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E08F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735·34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9EFC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273·89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154A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930·87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A680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711·63 </w:t>
            </w:r>
          </w:p>
        </w:tc>
      </w:tr>
      <w:tr w:rsidR="00125587" w14:paraId="36DB62C9" w14:textId="77777777" w:rsidTr="004E1372">
        <w:trPr>
          <w:gridAfter w:val="1"/>
          <w:wAfter w:w="10" w:type="dxa"/>
          <w:trHeight w:val="29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F463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Leukemia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5008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Femal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1E10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30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2CD4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38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98FF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22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567B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27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81DD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35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E66F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19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1476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8·37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E332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0·83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D6A7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6·21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19FE0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7·60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3C94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9·88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DAE8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5·51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DC6B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51·81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E1BF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583·72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4EFA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34·54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B011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028·99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46E3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336·34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4548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744·64 </w:t>
            </w:r>
          </w:p>
        </w:tc>
      </w:tr>
      <w:tr w:rsidR="00125587" w14:paraId="35F76109" w14:textId="77777777" w:rsidTr="004E1372">
        <w:trPr>
          <w:gridAfter w:val="1"/>
          <w:wAfter w:w="10" w:type="dxa"/>
          <w:trHeight w:val="29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69852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Leukemia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5CB4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Mal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3959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40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FA4C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52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1D22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30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88DF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38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B2E7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50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2A77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28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F02A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0·58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4AD2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3·82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2D89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7·94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C715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0·02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244DC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3·14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88FD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7·41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37FC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521·23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8D59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684·23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80BA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92·23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4E0A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244·89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B940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632·71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B9CB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921·17 </w:t>
            </w:r>
          </w:p>
        </w:tc>
      </w:tr>
      <w:tr w:rsidR="00125587" w14:paraId="77D8545F" w14:textId="77777777" w:rsidTr="004E1372">
        <w:trPr>
          <w:gridAfter w:val="1"/>
          <w:wAfter w:w="10" w:type="dxa"/>
          <w:trHeight w:val="29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2603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Liver cancer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24F4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Both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78E3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37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6A0E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59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7931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15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3872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53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548F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90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D55E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21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4F91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9·87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4214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5·83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E40D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·10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9747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4·16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580D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4·06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DD93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5·77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38DB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000·03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F904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596·28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F9B0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15·94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A8F0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795·93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DE616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6448·57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A8B8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546·95 </w:t>
            </w:r>
          </w:p>
        </w:tc>
      </w:tr>
      <w:tr w:rsidR="00125587" w14:paraId="212A146E" w14:textId="77777777" w:rsidTr="004E1372">
        <w:trPr>
          <w:gridAfter w:val="1"/>
          <w:wAfter w:w="10" w:type="dxa"/>
          <w:trHeight w:val="29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9AA8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Liver cancer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0248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Femal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567C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27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BA53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45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D4FD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11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C114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38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F3FB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64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BF31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15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8DE1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6·77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D0F9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1·18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B073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·71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0A53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9·52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F1FD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5·91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4AA4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·91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4803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53·10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6A5F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582·96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9466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41·33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F93B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330·91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1F42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228·17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1140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546·94 </w:t>
            </w:r>
          </w:p>
        </w:tc>
      </w:tr>
      <w:tr w:rsidR="00125587" w14:paraId="525D98F8" w14:textId="77777777" w:rsidTr="004E1372">
        <w:trPr>
          <w:gridAfter w:val="1"/>
          <w:wAfter w:w="10" w:type="dxa"/>
          <w:trHeight w:val="29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E892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Liver cancer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0FBD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Mal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AD41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47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7D79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76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6962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20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ADE8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70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8FAF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21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1194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29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42F3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3·08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4D43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1·00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EC78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5·55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A708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9·05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C7C2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3·00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3E78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7·83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59CC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646·93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B5DD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037·17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D11F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74·43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74EC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465·02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51F0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269·09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40C0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013·85 </w:t>
            </w:r>
          </w:p>
        </w:tc>
      </w:tr>
      <w:tr w:rsidR="00125587" w14:paraId="3F0805DB" w14:textId="77777777" w:rsidTr="004E1372">
        <w:trPr>
          <w:gridAfter w:val="1"/>
          <w:wAfter w:w="10" w:type="dxa"/>
          <w:trHeight w:val="29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23FA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Multiple myeloma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1CB0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Both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6BD0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10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FC96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25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E764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–0·04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C06A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11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87A2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27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4090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–0·04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C4FD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·18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F47A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5·53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D21D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–0·79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73FB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·39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3514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5·94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2D55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–0·97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E057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09·94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4E1A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531·46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09BD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–76·72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6F2A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637·00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7B3F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581·42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F75D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–258·74 </w:t>
            </w:r>
          </w:p>
        </w:tc>
      </w:tr>
      <w:tr w:rsidR="00125587" w14:paraId="1F76FDA8" w14:textId="77777777" w:rsidTr="004E1372">
        <w:trPr>
          <w:gridAfter w:val="1"/>
          <w:wAfter w:w="10" w:type="dxa"/>
          <w:trHeight w:val="29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D5731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Multiple myeloma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DB6C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Femal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93C8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09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3807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23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3963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–0·03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69F0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10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FFB0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24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F194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–0·04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AC1A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·03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3979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5·00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BE5C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–0·77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B06A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·17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AAB6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5·37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D6E0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–0·91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1AD9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04·22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D97E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56·47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86FA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–39·67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0162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06·14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E069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758·33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FD2C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–129·38 </w:t>
            </w:r>
          </w:p>
        </w:tc>
      </w:tr>
      <w:tr w:rsidR="00125587" w14:paraId="768054CE" w14:textId="77777777" w:rsidTr="004E1372">
        <w:trPr>
          <w:gridAfter w:val="1"/>
          <w:wAfter w:w="10" w:type="dxa"/>
          <w:trHeight w:val="29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DE12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Multiple myeloma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4A90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Mal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5736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11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8BB4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27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5D84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–0·04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7FAA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12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8D6F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32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B1E2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–0·05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01A3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·35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A0F8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5·97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2E20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–0·84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5BF3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·66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4B1C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6·89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556F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–1·06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53D1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05·72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621D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67·90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CA6D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–37·86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A7F3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30·86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F68B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856·00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26CA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–132·96 </w:t>
            </w:r>
          </w:p>
        </w:tc>
      </w:tr>
      <w:tr w:rsidR="00125587" w14:paraId="22E1FF94" w14:textId="77777777" w:rsidTr="004E1372">
        <w:trPr>
          <w:gridAfter w:val="1"/>
          <w:wAfter w:w="10" w:type="dxa"/>
          <w:trHeight w:val="29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25DD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Non–Hodgkin lymphoma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7F16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Both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3E70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15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230B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26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4838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05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7773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15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62FC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26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23F69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05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76D5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·92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9CFA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6·68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05D5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30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8948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·00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6464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6·90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1C4D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33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A344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94·48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4EB3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670·84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FE82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31·26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A1E3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054·06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551E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820·52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51BA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51·50 </w:t>
            </w:r>
          </w:p>
        </w:tc>
      </w:tr>
      <w:tr w:rsidR="00125587" w14:paraId="0A78D227" w14:textId="77777777" w:rsidTr="004E1372">
        <w:trPr>
          <w:gridAfter w:val="1"/>
          <w:wAfter w:w="10" w:type="dxa"/>
          <w:trHeight w:val="314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68F8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Non–Hodgkin lymphoma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E1CA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Femal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E9D0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13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0B8F6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23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A400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04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7614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13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BA99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23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727E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04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1CAE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·32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152E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5·70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5A1E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11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2352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·38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DDF2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5·83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6A7A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12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B366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74·38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384E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99·36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E908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58·14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C23A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66·79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07A9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804·75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B99D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54·31 </w:t>
            </w:r>
          </w:p>
        </w:tc>
      </w:tr>
      <w:tr w:rsidR="00125587" w14:paraId="516CBD71" w14:textId="77777777" w:rsidTr="004E1372">
        <w:trPr>
          <w:gridAfter w:val="1"/>
          <w:wAfter w:w="10" w:type="dxa"/>
          <w:trHeight w:val="314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2E9E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Non–Hodgkin lymphoma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309B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Mal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7CAE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17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FE69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29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D430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06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17B8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18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B9F1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31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2002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06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DC21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·56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B12D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7·71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DB37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52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9D5E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·67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F252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8·01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1322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53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D7B4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20·10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F115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71·20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9C39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73·11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1A20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587·27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160B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005·53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7866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92·01 </w:t>
            </w:r>
          </w:p>
        </w:tc>
      </w:tr>
      <w:tr w:rsidR="00125587" w14:paraId="351504CA" w14:textId="77777777" w:rsidTr="004E1372">
        <w:trPr>
          <w:gridAfter w:val="1"/>
          <w:wAfter w:w="10" w:type="dxa"/>
          <w:trHeight w:val="29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C7A9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Ovarian cancer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77A8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Both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3483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20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5EC9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36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19CA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04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3263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20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E796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36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53C3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05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2E55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5·09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5F82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9·29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DC21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10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ACE1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5·46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1CA0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9·62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0882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30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3DB3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508·48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DBCC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929·62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FD21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08·98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AC3B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464·14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3594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577·03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43CF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48·05 </w:t>
            </w:r>
          </w:p>
        </w:tc>
      </w:tr>
      <w:tr w:rsidR="00125587" w14:paraId="6FF3D94D" w14:textId="77777777" w:rsidTr="004E1372">
        <w:trPr>
          <w:gridAfter w:val="1"/>
          <w:wAfter w:w="10" w:type="dxa"/>
          <w:trHeight w:val="29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5807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Ovarian cancer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F23B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Femal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9D0F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36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2680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66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D395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08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DC14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38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CB89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67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2D6C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09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7045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9·77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E21F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7·84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91E8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·10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3E95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0·56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AB9F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8·57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C338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·50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0DDB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508·48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6870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929·62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5FCD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08·98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0B46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464·14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551B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577·03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BECB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48·05 </w:t>
            </w:r>
          </w:p>
        </w:tc>
      </w:tr>
      <w:tr w:rsidR="00125587" w14:paraId="588457F0" w14:textId="77777777" w:rsidTr="004E1372">
        <w:trPr>
          <w:gridAfter w:val="1"/>
          <w:wAfter w:w="10" w:type="dxa"/>
          <w:trHeight w:val="29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4561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Pancreatic cancer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842D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Both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8334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05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30AA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20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D3BF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–0·04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1E6F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11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67E1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31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F91C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–0·03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7F78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22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EC78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·71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9AB0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–0·95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3510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·54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98FA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7·16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8E66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–0·56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B536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18·20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AB44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57·53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24A2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–92·50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29B1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685·27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4D01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922·18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0038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–146·59 </w:t>
            </w:r>
          </w:p>
        </w:tc>
      </w:tr>
      <w:tr w:rsidR="00125587" w14:paraId="504570F4" w14:textId="77777777" w:rsidTr="004E1372">
        <w:trPr>
          <w:gridAfter w:val="1"/>
          <w:wAfter w:w="10" w:type="dxa"/>
          <w:trHeight w:val="29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E82B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Pancreatic cancer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A2A0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Femal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B568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07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3B99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22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4687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–0·03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8926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12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5F00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31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54E1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–0·01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1F8F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55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8D41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·75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CCD8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–0·59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5417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·75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4CECB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7·11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0E4F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–0·24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DC1E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79·79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5C99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44·35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4531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–30·48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3948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89·48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5173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005·35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7961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–33·47 </w:t>
            </w:r>
          </w:p>
        </w:tc>
      </w:tr>
      <w:tr w:rsidR="00125587" w14:paraId="180F229E" w14:textId="77777777" w:rsidTr="004E1372">
        <w:trPr>
          <w:gridAfter w:val="1"/>
          <w:wAfter w:w="10" w:type="dxa"/>
          <w:trHeight w:val="29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B2BD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Pancreatic cancer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E945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Mal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E1D1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03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E870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19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F97B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–0·06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C6F3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09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491F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30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06EB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–0·04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384D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80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B442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·63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3751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–1·46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0187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·28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8A6D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7·24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6475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–0·92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B093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8·40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DDA6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17·38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05D3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–67·04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B4B88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95·79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72F8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930·19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7929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–114·34 </w:t>
            </w:r>
          </w:p>
        </w:tc>
      </w:tr>
      <w:tr w:rsidR="00125587" w14:paraId="0DB61295" w14:textId="77777777" w:rsidTr="004E1372">
        <w:trPr>
          <w:gridAfter w:val="1"/>
          <w:wAfter w:w="10" w:type="dxa"/>
          <w:trHeight w:val="29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FBBA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Thyroid cancer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DB3C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Both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5C9A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06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6040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07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4694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04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7137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06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1C9A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08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2630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05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D454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55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790C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97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B0AC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18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922E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68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CAAC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·14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1146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26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8610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55·84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0067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97·43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4605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18·28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142D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44·71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ED23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566·78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2FE6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35·10 </w:t>
            </w:r>
          </w:p>
        </w:tc>
      </w:tr>
      <w:tr w:rsidR="00125587" w14:paraId="3D1BDE13" w14:textId="77777777" w:rsidTr="004E1372">
        <w:trPr>
          <w:gridAfter w:val="1"/>
          <w:wAfter w:w="10" w:type="dxa"/>
          <w:trHeight w:val="29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F38B5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Thyroid cancer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443D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Femal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B8FC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07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6DA9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09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CE03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05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3A15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07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2236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09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5369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05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BB7E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89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A5D6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·43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EEFE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43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6011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96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5254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·55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3DEA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44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24A1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99·68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0695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28·01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6B99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75·38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A1D5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70·34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52DE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51·18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F152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99·39 </w:t>
            </w:r>
          </w:p>
        </w:tc>
      </w:tr>
      <w:tr w:rsidR="00125587" w14:paraId="352DC80D" w14:textId="77777777" w:rsidTr="004E1372">
        <w:trPr>
          <w:gridAfter w:val="1"/>
          <w:wAfter w:w="10" w:type="dxa"/>
          <w:trHeight w:val="29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3555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Thyroid cancer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EE88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Mal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AE30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04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52E2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06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7A1F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03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D9C3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05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E736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07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ECBB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04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A821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18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CF52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50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4F83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88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307D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38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F620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79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0412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·04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FEE6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56·16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A9840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71·39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FA21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42·39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B550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74·36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AD32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25·30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43E11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30·94 </w:t>
            </w:r>
          </w:p>
        </w:tc>
      </w:tr>
      <w:tr w:rsidR="00125587" w14:paraId="19BCEC90" w14:textId="77777777" w:rsidTr="004E1372">
        <w:trPr>
          <w:gridAfter w:val="1"/>
          <w:wAfter w:w="10" w:type="dxa"/>
          <w:trHeight w:val="29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0653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lastRenderedPageBreak/>
              <w:t>Uterine cancer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7447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Both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B965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36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3C8D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48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CF19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26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E0AA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39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B4A6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50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1934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28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0B6B0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9·20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59E6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2·11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B5586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6·52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CC9D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0·07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77CD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3·28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C3D9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7·22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461CA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904·54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84D3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191·11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7E23F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640·00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F507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700·19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FE82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561·60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A466E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936·34 </w:t>
            </w:r>
          </w:p>
        </w:tc>
      </w:tr>
      <w:tr w:rsidR="00125587" w14:paraId="3508544F" w14:textId="77777777" w:rsidTr="004E1372">
        <w:trPr>
          <w:gridAfter w:val="1"/>
          <w:wAfter w:w="10" w:type="dxa"/>
          <w:trHeight w:val="29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C1AD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Uterine cancer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F863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>Femal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D0EF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66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35CB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88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99E0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47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0EE99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72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E654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94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0652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0·52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67072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7·47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4C45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2·99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D326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2·37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41388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9·23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E0805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5·38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689D3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3·80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22D9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904·54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C77DC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191·11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F29FB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640·00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A7414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2700·19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3DA57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3561·60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C027D" w14:textId="77777777" w:rsidR="00125587" w:rsidRDefault="00000000">
            <w:pPr>
              <w:widowControl/>
              <w:jc w:val="center"/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Theme="majorHAnsi" w:eastAsia="宋体" w:hAnsiTheme="majorHAnsi" w:cstheme="majorHAnsi"/>
                <w:color w:val="000000"/>
                <w:kern w:val="0"/>
                <w:sz w:val="12"/>
                <w:szCs w:val="12"/>
              </w:rPr>
              <w:t xml:space="preserve">1936·34 </w:t>
            </w:r>
          </w:p>
        </w:tc>
      </w:tr>
    </w:tbl>
    <w:p w14:paraId="49AA43ED" w14:textId="2CB6BED6" w:rsidR="00125587" w:rsidRDefault="00316821" w:rsidP="00307624">
      <w:pPr>
        <w:ind w:left="541" w:hangingChars="300" w:hanging="541"/>
        <w:rPr>
          <w:rFonts w:asciiTheme="majorHAnsi" w:hAnsiTheme="majorHAnsi" w:cstheme="majorHAnsi" w:hint="eastAsia"/>
          <w:sz w:val="18"/>
          <w:szCs w:val="18"/>
        </w:rPr>
      </w:pPr>
      <w:r w:rsidRPr="00307624">
        <w:rPr>
          <w:rFonts w:asciiTheme="majorHAnsi" w:hAnsiTheme="majorHAnsi" w:cstheme="majorHAnsi" w:hint="eastAsia"/>
          <w:b/>
          <w:bCs/>
          <w:sz w:val="18"/>
          <w:szCs w:val="18"/>
        </w:rPr>
        <w:t xml:space="preserve">Note: </w:t>
      </w:r>
      <w:r w:rsidR="00307624">
        <w:rPr>
          <w:rFonts w:asciiTheme="majorHAnsi" w:hAnsiTheme="majorHAnsi" w:cstheme="majorHAnsi"/>
          <w:sz w:val="18"/>
          <w:szCs w:val="18"/>
        </w:rPr>
        <w:t>The death and DALY rates here are age-standard indexes that</w:t>
      </w:r>
      <w:r>
        <w:rPr>
          <w:rFonts w:asciiTheme="majorHAnsi" w:hAnsiTheme="majorHAnsi" w:cstheme="majorHAnsi" w:hint="eastAsia"/>
          <w:sz w:val="18"/>
          <w:szCs w:val="18"/>
        </w:rPr>
        <w:t xml:space="preserve"> control the effect </w:t>
      </w:r>
      <w:r w:rsidR="00307624">
        <w:rPr>
          <w:rFonts w:asciiTheme="majorHAnsi" w:hAnsiTheme="majorHAnsi" w:cstheme="majorHAnsi"/>
          <w:sz w:val="18"/>
          <w:szCs w:val="18"/>
        </w:rPr>
        <w:t>of</w:t>
      </w:r>
      <w:r>
        <w:rPr>
          <w:rFonts w:asciiTheme="majorHAnsi" w:hAnsiTheme="majorHAnsi" w:cstheme="majorHAnsi" w:hint="eastAsia"/>
          <w:sz w:val="18"/>
          <w:szCs w:val="18"/>
        </w:rPr>
        <w:t xml:space="preserve"> population size</w:t>
      </w:r>
      <w:r w:rsidR="00307624">
        <w:rPr>
          <w:rFonts w:asciiTheme="majorHAnsi" w:hAnsiTheme="majorHAnsi" w:cstheme="majorHAnsi" w:hint="eastAsia"/>
          <w:sz w:val="18"/>
          <w:szCs w:val="18"/>
        </w:rPr>
        <w:t xml:space="preserve"> and </w:t>
      </w:r>
      <w:r w:rsidR="00307624">
        <w:rPr>
          <w:rFonts w:asciiTheme="majorHAnsi" w:hAnsiTheme="majorHAnsi" w:cstheme="majorHAnsi"/>
          <w:sz w:val="18"/>
          <w:szCs w:val="18"/>
        </w:rPr>
        <w:t>age</w:t>
      </w:r>
      <w:r w:rsidR="00307624">
        <w:rPr>
          <w:rFonts w:asciiTheme="majorHAnsi" w:hAnsiTheme="majorHAnsi" w:cstheme="majorHAnsi" w:hint="eastAsia"/>
          <w:sz w:val="18"/>
          <w:szCs w:val="18"/>
        </w:rPr>
        <w:t xml:space="preserve"> composition. Economic loss is calculated from the total DALYs</w:t>
      </w:r>
      <w:r w:rsidR="00307624">
        <w:rPr>
          <w:rFonts w:asciiTheme="majorHAnsi" w:hAnsiTheme="majorHAnsi" w:cstheme="majorHAnsi"/>
          <w:sz w:val="18"/>
          <w:szCs w:val="18"/>
        </w:rPr>
        <w:t xml:space="preserve"> instead of age-standardized DALYs shown in the table, considering the influence of</w:t>
      </w:r>
      <w:r w:rsidR="00307624">
        <w:rPr>
          <w:rFonts w:asciiTheme="majorHAnsi" w:hAnsiTheme="majorHAnsi" w:cstheme="majorHAnsi" w:hint="eastAsia"/>
          <w:sz w:val="18"/>
          <w:szCs w:val="18"/>
        </w:rPr>
        <w:t xml:space="preserve"> population growth and age structure.</w:t>
      </w:r>
    </w:p>
    <w:p w14:paraId="760ADD41" w14:textId="77777777" w:rsidR="00125587" w:rsidRDefault="00125587">
      <w:pPr>
        <w:rPr>
          <w:rFonts w:asciiTheme="majorHAnsi" w:hAnsiTheme="majorHAnsi" w:cstheme="majorHAnsi"/>
          <w:sz w:val="18"/>
          <w:szCs w:val="18"/>
        </w:rPr>
      </w:pPr>
    </w:p>
    <w:sectPr w:rsidR="00125587" w:rsidSect="00A84BD9">
      <w:footerReference w:type="default" r:id="rId6"/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939D8F" w14:textId="77777777" w:rsidR="00464AFA" w:rsidRDefault="00464AFA">
      <w:r>
        <w:separator/>
      </w:r>
    </w:p>
  </w:endnote>
  <w:endnote w:type="continuationSeparator" w:id="0">
    <w:p w14:paraId="27213ECC" w14:textId="77777777" w:rsidR="00464AFA" w:rsidRDefault="00464A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82443630"/>
      <w:docPartObj>
        <w:docPartGallery w:val="AutoText"/>
      </w:docPartObj>
    </w:sdtPr>
    <w:sdtContent>
      <w:p w14:paraId="77AD01A9" w14:textId="77777777" w:rsidR="00125587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1E566F21" w14:textId="77777777" w:rsidR="00125587" w:rsidRDefault="001255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A98BB7" w14:textId="77777777" w:rsidR="00464AFA" w:rsidRDefault="00464AFA">
      <w:r>
        <w:separator/>
      </w:r>
    </w:p>
  </w:footnote>
  <w:footnote w:type="continuationSeparator" w:id="0">
    <w:p w14:paraId="75ABD3B7" w14:textId="77777777" w:rsidR="00464AFA" w:rsidRDefault="00464A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WYwYjM3ZjQyM2UzNDk4YmUwOTljOTFhZDY2YTE1MTAifQ=="/>
  </w:docVars>
  <w:rsids>
    <w:rsidRoot w:val="00BC54EA"/>
    <w:rsid w:val="0002141E"/>
    <w:rsid w:val="00021707"/>
    <w:rsid w:val="000838F1"/>
    <w:rsid w:val="000E103F"/>
    <w:rsid w:val="000F23FC"/>
    <w:rsid w:val="00113DC6"/>
    <w:rsid w:val="00125587"/>
    <w:rsid w:val="00125A47"/>
    <w:rsid w:val="00151A0A"/>
    <w:rsid w:val="001524A6"/>
    <w:rsid w:val="00172DB0"/>
    <w:rsid w:val="001C0EF6"/>
    <w:rsid w:val="00237B28"/>
    <w:rsid w:val="0024475A"/>
    <w:rsid w:val="00244E20"/>
    <w:rsid w:val="00271CDC"/>
    <w:rsid w:val="00275DDA"/>
    <w:rsid w:val="002D09DB"/>
    <w:rsid w:val="002F6E57"/>
    <w:rsid w:val="0030548E"/>
    <w:rsid w:val="00307624"/>
    <w:rsid w:val="00316821"/>
    <w:rsid w:val="00320A20"/>
    <w:rsid w:val="003378C0"/>
    <w:rsid w:val="00394A5F"/>
    <w:rsid w:val="003F7FD2"/>
    <w:rsid w:val="004170A9"/>
    <w:rsid w:val="00425C60"/>
    <w:rsid w:val="00460C00"/>
    <w:rsid w:val="00464AFA"/>
    <w:rsid w:val="0047475E"/>
    <w:rsid w:val="004B3B2D"/>
    <w:rsid w:val="004C3A57"/>
    <w:rsid w:val="004D550C"/>
    <w:rsid w:val="004E1372"/>
    <w:rsid w:val="0050039E"/>
    <w:rsid w:val="00517EA8"/>
    <w:rsid w:val="005413C4"/>
    <w:rsid w:val="005426A3"/>
    <w:rsid w:val="005432E4"/>
    <w:rsid w:val="005649D3"/>
    <w:rsid w:val="005654B3"/>
    <w:rsid w:val="005C2F21"/>
    <w:rsid w:val="005D2DD8"/>
    <w:rsid w:val="005E2F19"/>
    <w:rsid w:val="00602D79"/>
    <w:rsid w:val="00646825"/>
    <w:rsid w:val="00656F6F"/>
    <w:rsid w:val="006829E5"/>
    <w:rsid w:val="006E2398"/>
    <w:rsid w:val="006F6A51"/>
    <w:rsid w:val="00747DC5"/>
    <w:rsid w:val="007F29CA"/>
    <w:rsid w:val="00832B93"/>
    <w:rsid w:val="00863906"/>
    <w:rsid w:val="00895762"/>
    <w:rsid w:val="008A1B7B"/>
    <w:rsid w:val="008A4D22"/>
    <w:rsid w:val="008D2A5A"/>
    <w:rsid w:val="008F7532"/>
    <w:rsid w:val="009004B7"/>
    <w:rsid w:val="00912276"/>
    <w:rsid w:val="00921732"/>
    <w:rsid w:val="009945A3"/>
    <w:rsid w:val="009A4CDC"/>
    <w:rsid w:val="009C0414"/>
    <w:rsid w:val="009C78CC"/>
    <w:rsid w:val="009E71C8"/>
    <w:rsid w:val="009F1932"/>
    <w:rsid w:val="00A50AA4"/>
    <w:rsid w:val="00A62C1A"/>
    <w:rsid w:val="00A84BD9"/>
    <w:rsid w:val="00AB37B6"/>
    <w:rsid w:val="00AC2340"/>
    <w:rsid w:val="00B40DE5"/>
    <w:rsid w:val="00B75BB2"/>
    <w:rsid w:val="00B81143"/>
    <w:rsid w:val="00BC54EA"/>
    <w:rsid w:val="00BD6412"/>
    <w:rsid w:val="00BF5311"/>
    <w:rsid w:val="00C32287"/>
    <w:rsid w:val="00CB0564"/>
    <w:rsid w:val="00CC01AB"/>
    <w:rsid w:val="00CE6A63"/>
    <w:rsid w:val="00D411CE"/>
    <w:rsid w:val="00D46026"/>
    <w:rsid w:val="00D77641"/>
    <w:rsid w:val="00E01F85"/>
    <w:rsid w:val="00E0308B"/>
    <w:rsid w:val="00E17219"/>
    <w:rsid w:val="00EC025C"/>
    <w:rsid w:val="00EC38EA"/>
    <w:rsid w:val="00ED308B"/>
    <w:rsid w:val="00F041B8"/>
    <w:rsid w:val="00F92035"/>
    <w:rsid w:val="00FD0023"/>
    <w:rsid w:val="3CEB6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00E033"/>
  <w15:docId w15:val="{F4B3AF87-F0A1-4167-89BB-311F21FF4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华文宋体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7E1FAD"/>
      <w:u w:val="single"/>
    </w:rPr>
  </w:style>
  <w:style w:type="character" w:styleId="Hyperlink">
    <w:name w:val="Hyperlink"/>
    <w:basedOn w:val="DefaultParagraphFont"/>
    <w:uiPriority w:val="99"/>
    <w:semiHidden/>
    <w:unhideWhenUsed/>
    <w:qFormat/>
    <w:rPr>
      <w:color w:val="0026E5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F5496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msonormal0">
    <w:name w:val="msonormal"/>
    <w:basedOn w:val="Normal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paragraph" w:customStyle="1" w:styleId="xl63">
    <w:name w:val="xl63"/>
    <w:basedOn w:val="Normal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color w:val="000000"/>
      <w:kern w:val="0"/>
      <w:sz w:val="12"/>
      <w:szCs w:val="12"/>
    </w:rPr>
  </w:style>
  <w:style w:type="paragraph" w:customStyle="1" w:styleId="xl64">
    <w:name w:val="xl64"/>
    <w:basedOn w:val="Normal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color w:val="000000"/>
      <w:kern w:val="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8</Pages>
  <Words>2137</Words>
  <Characters>10796</Characters>
  <Application>Microsoft Office Word</Application>
  <DocSecurity>0</DocSecurity>
  <Lines>1799</Lines>
  <Paragraphs>16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cheng Zheng</dc:creator>
  <cp:lastModifiedBy>Jiacheng Zheng</cp:lastModifiedBy>
  <cp:revision>10</cp:revision>
  <cp:lastPrinted>2024-08-08T08:30:00Z</cp:lastPrinted>
  <dcterms:created xsi:type="dcterms:W3CDTF">2024-08-08T10:49:00Z</dcterms:created>
  <dcterms:modified xsi:type="dcterms:W3CDTF">2024-12-05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2795772557bf8702edec766f001a07796ae0cc7117112241b9dfac7ed261f2</vt:lpwstr>
  </property>
  <property fmtid="{D5CDD505-2E9C-101B-9397-08002B2CF9AE}" pid="3" name="KSOProductBuildVer">
    <vt:lpwstr>2052-12.1.0.17147</vt:lpwstr>
  </property>
  <property fmtid="{D5CDD505-2E9C-101B-9397-08002B2CF9AE}" pid="4" name="ICV">
    <vt:lpwstr>8A38F1ABDA1B42A2B1511B9BEC9B08F8_12</vt:lpwstr>
  </property>
</Properties>
</file>